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ECD0C" w14:textId="715856DD" w:rsidR="00A47337" w:rsidRPr="00A47337" w:rsidRDefault="00A47337" w:rsidP="00A47337">
      <w:pPr>
        <w:ind w:left="720" w:hanging="360"/>
        <w:jc w:val="center"/>
        <w:rPr>
          <w:rFonts w:ascii="Times New Roman" w:hAnsi="Times New Roman" w:cs="Times New Roman"/>
          <w:b/>
          <w:bCs/>
          <w:lang w:val="en-GB"/>
        </w:rPr>
      </w:pPr>
      <w:r w:rsidRPr="00A47337">
        <w:rPr>
          <w:rFonts w:ascii="Times New Roman" w:hAnsi="Times New Roman" w:cs="Times New Roman"/>
          <w:b/>
          <w:bCs/>
          <w:lang w:val="en-GB"/>
        </w:rPr>
        <w:t>APPENDIX A – Supplementary Material</w:t>
      </w:r>
    </w:p>
    <w:p w14:paraId="254DCD28" w14:textId="77777777" w:rsidR="00A47337" w:rsidRDefault="00A47337" w:rsidP="00A47337">
      <w:pPr>
        <w:pStyle w:val="ListParagrap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BBC0558" w14:textId="321D3382" w:rsidR="009070F3" w:rsidRDefault="009070F3" w:rsidP="00DA73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070F3">
        <w:rPr>
          <w:rFonts w:ascii="Times New Roman" w:hAnsi="Times New Roman" w:cs="Times New Roman"/>
          <w:b/>
          <w:bCs/>
          <w:sz w:val="20"/>
          <w:szCs w:val="20"/>
          <w:lang w:val="en-GB"/>
        </w:rPr>
        <w:t>Marginal means of the ta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sk performance for cognitively unimpaired and patients with PD</w:t>
      </w:r>
    </w:p>
    <w:tbl>
      <w:tblPr>
        <w:tblW w:w="7080" w:type="dxa"/>
        <w:tblInd w:w="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1232"/>
        <w:gridCol w:w="828"/>
        <w:gridCol w:w="1484"/>
        <w:gridCol w:w="996"/>
      </w:tblGrid>
      <w:tr w:rsidR="009070F3" w:rsidRPr="009070F3" w14:paraId="7C203002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A1567" w14:textId="77777777" w:rsidR="009070F3" w:rsidRPr="009070F3" w:rsidRDefault="009070F3" w:rsidP="009070F3">
            <w:pPr>
              <w:spacing w:after="0" w:line="240" w:lineRule="auto"/>
              <w:ind w:left="779" w:hanging="779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  <w14:ligatures w14:val="none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3F2F4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  <w:t>CU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C28A6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  <w:t>PD</w:t>
            </w:r>
          </w:p>
        </w:tc>
      </w:tr>
      <w:tr w:rsidR="009070F3" w:rsidRPr="009070F3" w14:paraId="71E5A2B9" w14:textId="77777777" w:rsidTr="009070F3">
        <w:trPr>
          <w:trHeight w:val="324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DEB668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070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  <w:t>Task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8B362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  <w:t>Mean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D69D55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  <w:t>SE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E7A8D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  <w:t xml:space="preserve">Means 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9067A9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  <w:t>SE</w:t>
            </w:r>
          </w:p>
        </w:tc>
      </w:tr>
      <w:tr w:rsidR="009070F3" w:rsidRPr="009070F3" w14:paraId="1AB66A78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0755E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07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  <w:t>Flanker</w:t>
            </w:r>
            <w:proofErr w:type="spellEnd"/>
            <w:r w:rsidRPr="00907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07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  <w:t>task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348D3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DB0E8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85720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32BDC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9070F3" w:rsidRPr="009070F3" w14:paraId="19C26E77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F4560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07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  <w:t>Congruent</w:t>
            </w:r>
            <w:proofErr w:type="spellEnd"/>
            <w:r w:rsidRPr="00907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07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  <w:t>trial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54E2A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47660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E27E6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D9963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9070F3" w:rsidRPr="009070F3" w14:paraId="0830B927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49CAD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Accuracy</w:t>
            </w:r>
            <w:proofErr w:type="spellEnd"/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B83B2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81E41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D6E3F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B1711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01</w:t>
            </w:r>
          </w:p>
        </w:tc>
      </w:tr>
      <w:tr w:rsidR="009070F3" w:rsidRPr="009070F3" w14:paraId="10FA686D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BB5B4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RT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69E7F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72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B3B64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25.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22938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7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42489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37.1</w:t>
            </w:r>
          </w:p>
        </w:tc>
      </w:tr>
      <w:tr w:rsidR="009070F3" w:rsidRPr="009070F3" w14:paraId="22EB7980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4CA1A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07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  <w:t>Incongruent</w:t>
            </w:r>
            <w:proofErr w:type="spellEnd"/>
            <w:r w:rsidRPr="00907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07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  <w:t>trial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A439B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04409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EE5FC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9D0C9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9070F3" w:rsidRPr="009070F3" w14:paraId="4EB45188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0EC1B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Accuracy</w:t>
            </w:r>
            <w:proofErr w:type="spellEnd"/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EA206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A8E56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317AA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FA4DC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02</w:t>
            </w:r>
          </w:p>
        </w:tc>
      </w:tr>
      <w:tr w:rsidR="009070F3" w:rsidRPr="009070F3" w14:paraId="63D80EC9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A89E6D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RT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D2BB80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84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6FF9BC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29.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C9223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88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F37AE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45.3</w:t>
            </w:r>
          </w:p>
        </w:tc>
      </w:tr>
      <w:tr w:rsidR="009070F3" w:rsidRPr="009070F3" w14:paraId="5ABAB184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C2988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07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  <w:t>Spatial</w:t>
            </w:r>
            <w:proofErr w:type="spellEnd"/>
            <w:r w:rsidRPr="00907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  <w:t xml:space="preserve"> Stroo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2318E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3E4D5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EADD3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F4799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9070F3" w:rsidRPr="009070F3" w14:paraId="46D58498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8F563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07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  <w:t>Congruent</w:t>
            </w:r>
            <w:proofErr w:type="spellEnd"/>
            <w:r w:rsidRPr="00907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07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  <w:t>trial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AA809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D4FA3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50F7C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FD7C5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9070F3" w:rsidRPr="009070F3" w14:paraId="652E9168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CA7DE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Accuracy</w:t>
            </w:r>
            <w:proofErr w:type="spellEnd"/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0B1A8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C7B36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F7FCA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63290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01</w:t>
            </w:r>
          </w:p>
        </w:tc>
      </w:tr>
      <w:tr w:rsidR="009070F3" w:rsidRPr="009070F3" w14:paraId="43F70627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D2D7B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RT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69456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5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57A1D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24.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A8053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5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9EF88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21.9</w:t>
            </w:r>
          </w:p>
        </w:tc>
      </w:tr>
      <w:tr w:rsidR="009070F3" w:rsidRPr="009070F3" w14:paraId="2A1625AF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3E686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07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  <w:t>Incongruent</w:t>
            </w:r>
            <w:proofErr w:type="spellEnd"/>
            <w:r w:rsidRPr="00907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9070F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  <w:t>trial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F9325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CE501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A4D3B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17945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9070F3" w:rsidRPr="009070F3" w14:paraId="6712FB70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06758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Accuracy</w:t>
            </w:r>
            <w:proofErr w:type="spellEnd"/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 xml:space="preserve">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95A5C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9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C4887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712FF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0A410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02</w:t>
            </w:r>
          </w:p>
        </w:tc>
      </w:tr>
      <w:tr w:rsidR="009070F3" w:rsidRPr="009070F3" w14:paraId="5E6EF592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44DAAB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RT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85A9F1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6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D53188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27.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DA03FA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64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751EF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25.7</w:t>
            </w:r>
          </w:p>
        </w:tc>
      </w:tr>
      <w:tr w:rsidR="009070F3" w:rsidRPr="009070F3" w14:paraId="179D5B76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FC145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  <w:t xml:space="preserve">Memory </w:t>
            </w:r>
            <w:proofErr w:type="spellStart"/>
            <w:r w:rsidRPr="00907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  <w:t>task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66F18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0F5AA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D3DAB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3AAD3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9070F3" w:rsidRPr="009070F3" w14:paraId="593AA57E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A8C9F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 xml:space="preserve">d' </w:t>
            </w:r>
            <w:proofErr w:type="spellStart"/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value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15F92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1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C132B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20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83C20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779DB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17</w:t>
            </w:r>
          </w:p>
        </w:tc>
      </w:tr>
      <w:tr w:rsidR="009070F3" w:rsidRPr="009070F3" w14:paraId="53609CB5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BB1EF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 xml:space="preserve">c </w:t>
            </w:r>
            <w:proofErr w:type="spellStart"/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value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15EB87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2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F95B62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1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338111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4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EB2113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11</w:t>
            </w:r>
          </w:p>
        </w:tc>
      </w:tr>
      <w:tr w:rsidR="009070F3" w:rsidRPr="009070F3" w14:paraId="7630CA70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8BE8B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  <w:t xml:space="preserve">n-back </w:t>
            </w:r>
            <w:proofErr w:type="spellStart"/>
            <w:r w:rsidRPr="009070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  <w:t>task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2BED4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F86CE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38B17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BCDBD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</w:tr>
      <w:tr w:rsidR="009070F3" w:rsidRPr="009070F3" w14:paraId="46221543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3116A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 xml:space="preserve">d' </w:t>
            </w:r>
            <w:proofErr w:type="spellStart"/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value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FEA8B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1.6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5CAEF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2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71701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A5595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22</w:t>
            </w:r>
          </w:p>
        </w:tc>
      </w:tr>
      <w:tr w:rsidR="009070F3" w:rsidRPr="009070F3" w14:paraId="435D4E58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686FB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 xml:space="preserve">c </w:t>
            </w:r>
            <w:proofErr w:type="spellStart"/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value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50448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2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2015E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1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3B4A5D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1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A0BC1C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  <w:r w:rsidRPr="009070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  <w:t>0.11</w:t>
            </w:r>
          </w:p>
        </w:tc>
      </w:tr>
      <w:tr w:rsidR="009070F3" w:rsidRPr="009070F3" w14:paraId="2F8D3C9D" w14:textId="77777777" w:rsidTr="009070F3">
        <w:trPr>
          <w:trHeight w:val="312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36D71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  <w14:ligatures w14:val="none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A8255" w14:textId="77777777" w:rsidR="009070F3" w:rsidRPr="009070F3" w:rsidRDefault="009070F3" w:rsidP="009070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6E181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5D78C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AECD9" w14:textId="77777777" w:rsidR="009070F3" w:rsidRPr="009070F3" w:rsidRDefault="009070F3" w:rsidP="009070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  <w14:ligatures w14:val="none"/>
              </w:rPr>
            </w:pPr>
          </w:p>
        </w:tc>
      </w:tr>
    </w:tbl>
    <w:p w14:paraId="70166289" w14:textId="77777777" w:rsidR="009070F3" w:rsidRDefault="009070F3" w:rsidP="009070F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1D67324" w14:textId="77777777" w:rsidR="009070F3" w:rsidRDefault="009070F3" w:rsidP="009070F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4019FEF" w14:textId="77777777" w:rsidR="009070F3" w:rsidRDefault="009070F3" w:rsidP="009070F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EE1605B" w14:textId="77777777" w:rsidR="009070F3" w:rsidRDefault="009070F3" w:rsidP="009070F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08FC8D4" w14:textId="77777777" w:rsidR="009070F3" w:rsidRDefault="009070F3" w:rsidP="009070F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885BB31" w14:textId="77777777" w:rsidR="009070F3" w:rsidRDefault="009070F3" w:rsidP="009070F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D8E9643" w14:textId="77777777" w:rsidR="009070F3" w:rsidRDefault="009070F3" w:rsidP="009070F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FF6421C" w14:textId="77777777" w:rsidR="009070F3" w:rsidRDefault="009070F3" w:rsidP="009070F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6216314" w14:textId="77777777" w:rsidR="009070F3" w:rsidRDefault="009070F3" w:rsidP="009070F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5DC039D" w14:textId="77777777" w:rsidR="009070F3" w:rsidRDefault="009070F3" w:rsidP="009070F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FE8BD16" w14:textId="77777777" w:rsidR="009070F3" w:rsidRDefault="009070F3" w:rsidP="009070F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487A6250" w14:textId="77777777" w:rsidR="009070F3" w:rsidRDefault="009070F3" w:rsidP="009070F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017BB5D7" w14:textId="77777777" w:rsidR="009070F3" w:rsidRDefault="009070F3" w:rsidP="009070F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3C65019" w14:textId="77777777" w:rsidR="009070F3" w:rsidRDefault="009070F3" w:rsidP="009070F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06505A6" w14:textId="77777777" w:rsidR="009070F3" w:rsidRPr="009070F3" w:rsidRDefault="009070F3" w:rsidP="009070F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E7BF135" w14:textId="54BB2D0C" w:rsidR="00E54BF5" w:rsidRPr="008845A3" w:rsidRDefault="00DA736C" w:rsidP="00DA73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8845A3">
        <w:rPr>
          <w:rFonts w:ascii="Times New Roman" w:hAnsi="Times New Roman" w:cs="Times New Roman"/>
          <w:b/>
          <w:bCs/>
          <w:sz w:val="20"/>
          <w:szCs w:val="20"/>
        </w:rPr>
        <w:t>Flanker</w:t>
      </w:r>
      <w:proofErr w:type="spellEnd"/>
      <w:r w:rsidRPr="008845A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8845A3">
        <w:rPr>
          <w:rFonts w:ascii="Times New Roman" w:hAnsi="Times New Roman" w:cs="Times New Roman"/>
          <w:b/>
          <w:bCs/>
          <w:sz w:val="20"/>
          <w:szCs w:val="20"/>
        </w:rPr>
        <w:t>task</w:t>
      </w:r>
      <w:proofErr w:type="spellEnd"/>
      <w:r w:rsidRPr="008845A3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proofErr w:type="spellStart"/>
      <w:r w:rsidR="00863FB2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8845A3">
        <w:rPr>
          <w:rFonts w:ascii="Times New Roman" w:hAnsi="Times New Roman" w:cs="Times New Roman"/>
          <w:b/>
          <w:bCs/>
          <w:sz w:val="20"/>
          <w:szCs w:val="20"/>
        </w:rPr>
        <w:t>ccuracy</w:t>
      </w:r>
      <w:proofErr w:type="spellEnd"/>
    </w:p>
    <w:p w14:paraId="37CBEA92" w14:textId="74E5AA17" w:rsidR="00DA736C" w:rsidRPr="008845A3" w:rsidRDefault="00290328" w:rsidP="00DA736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9032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odel: </w:t>
      </w:r>
      <w:r w:rsidR="008845A3" w:rsidRPr="008845A3">
        <w:rPr>
          <w:rFonts w:ascii="Times New Roman" w:hAnsi="Times New Roman" w:cs="Times New Roman"/>
          <w:sz w:val="20"/>
          <w:szCs w:val="20"/>
          <w:lang w:val="en-GB"/>
        </w:rPr>
        <w:t>Accuracy ~ CONGRUENCY * GROUP + MoCA + Age + Education + (1 | ID) + (1 | ITEM)</w:t>
      </w:r>
    </w:p>
    <w:tbl>
      <w:tblPr>
        <w:tblW w:w="939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17"/>
        <w:gridCol w:w="1120"/>
        <w:gridCol w:w="1697"/>
        <w:gridCol w:w="1064"/>
      </w:tblGrid>
      <w:tr w:rsidR="008845A3" w:rsidRPr="008845A3" w14:paraId="13EED88A" w14:textId="77777777" w:rsidTr="008845A3">
        <w:trPr>
          <w:trHeight w:hRule="exact" w:val="397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5713B4" w14:textId="77777777" w:rsidR="008845A3" w:rsidRPr="008845A3" w:rsidRDefault="008845A3" w:rsidP="008845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845A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9B96A3" w14:textId="77777777" w:rsidR="008845A3" w:rsidRPr="008845A3" w:rsidRDefault="008845A3" w:rsidP="008845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RACY</w:t>
            </w:r>
          </w:p>
        </w:tc>
      </w:tr>
      <w:tr w:rsidR="008845A3" w:rsidRPr="008845A3" w14:paraId="2F7E9EA4" w14:textId="77777777" w:rsidTr="008845A3">
        <w:trPr>
          <w:trHeight w:hRule="exact" w:val="397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F5DA22" w14:textId="77777777" w:rsidR="008845A3" w:rsidRPr="008845A3" w:rsidRDefault="008845A3" w:rsidP="00884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84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BE2671" w14:textId="77777777" w:rsidR="008845A3" w:rsidRPr="008845A3" w:rsidRDefault="008845A3" w:rsidP="00884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g-</w:t>
            </w:r>
            <w:proofErr w:type="spellStart"/>
            <w:r w:rsidRPr="00884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d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D57998" w14:textId="77777777" w:rsidR="008845A3" w:rsidRPr="008845A3" w:rsidRDefault="008845A3" w:rsidP="00884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A68D11" w14:textId="77777777" w:rsidR="008845A3" w:rsidRPr="008845A3" w:rsidRDefault="008845A3" w:rsidP="008845A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8845A3" w:rsidRPr="008845A3" w14:paraId="0114CD2E" w14:textId="77777777" w:rsidTr="008845A3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8CEC6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14990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5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FE5AA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4.87 – 6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A881E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845A3" w:rsidRPr="008845A3" w14:paraId="30BBF389" w14:textId="77777777" w:rsidTr="008845A3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00EF1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CONGRUENCY [</w:t>
            </w:r>
            <w:proofErr w:type="spellStart"/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Incongruent</w:t>
            </w:r>
            <w:proofErr w:type="spellEnd"/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9F3FF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21E57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-2.43 – -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2E79A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845A3" w:rsidRPr="008845A3" w14:paraId="46B090B0" w14:textId="77777777" w:rsidTr="008845A3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A9A86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GROUP [P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6D2A8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C57EA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-1.68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58088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</w:tr>
      <w:tr w:rsidR="008845A3" w:rsidRPr="008845A3" w14:paraId="27AF895D" w14:textId="77777777" w:rsidTr="008845A3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B7B03" w14:textId="7A69EAD9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B2272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528BC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0.07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88C6A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8845A3" w:rsidRPr="008845A3" w14:paraId="24671630" w14:textId="77777777" w:rsidTr="008845A3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579DF" w14:textId="1DF8DBC8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1259E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D14C8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-0.45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33C90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8845A3" w:rsidRPr="008845A3" w14:paraId="0D661306" w14:textId="77777777" w:rsidTr="008845A3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AF9EB" w14:textId="7943D575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274FB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E7509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-0.45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CA86B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8845A3" w:rsidRPr="008845A3" w14:paraId="08515A89" w14:textId="77777777" w:rsidTr="008845A3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4944A" w14:textId="3A60D494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CONGRUENCY [</w:t>
            </w:r>
            <w:proofErr w:type="spellStart"/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Incongruent</w:t>
            </w:r>
            <w:proofErr w:type="spellEnd"/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× GROUP [P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99CD3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-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1F823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-1.37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91402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:rsidR="008845A3" w:rsidRPr="008845A3" w14:paraId="21C0C11F" w14:textId="77777777" w:rsidTr="008845A3">
        <w:trPr>
          <w:trHeight w:hRule="exact" w:val="397"/>
        </w:trPr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592EE3" w14:textId="77777777" w:rsidR="008845A3" w:rsidRDefault="008845A3" w:rsidP="008845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ndom </w:t>
            </w:r>
            <w:proofErr w:type="spellStart"/>
            <w:r w:rsidRPr="008845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s</w:t>
            </w:r>
            <w:proofErr w:type="spellEnd"/>
          </w:p>
          <w:p w14:paraId="340AEA06" w14:textId="77777777" w:rsidR="008845A3" w:rsidRPr="008845A3" w:rsidRDefault="008845A3" w:rsidP="008845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845A3" w:rsidRPr="008845A3" w14:paraId="15102B58" w14:textId="77777777" w:rsidTr="008845A3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BD8D09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  <w:r w:rsidRPr="008845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D89D1C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</w:tr>
      <w:tr w:rsidR="008845A3" w:rsidRPr="008845A3" w14:paraId="1C365916" w14:textId="77777777" w:rsidTr="008845A3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5B7F39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  <w:r w:rsidRPr="008845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845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2C86A5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8845A3" w:rsidRPr="008845A3" w14:paraId="602E3391" w14:textId="77777777" w:rsidTr="008845A3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045F1B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  <w:r w:rsidRPr="008845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8845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EM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C17EE6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8845A3" w:rsidRPr="008845A3" w14:paraId="03F5CEB5" w14:textId="77777777" w:rsidTr="008845A3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7D1ECF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13E2EF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8845A3" w:rsidRPr="008845A3" w14:paraId="35AEDE18" w14:textId="77777777" w:rsidTr="008845A3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07AE1B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N </w:t>
            </w:r>
            <w:r w:rsidRPr="008845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AEE5B3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8845A3" w:rsidRPr="008845A3" w14:paraId="4FCBF18B" w14:textId="77777777" w:rsidTr="008845A3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8AFEEF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N </w:t>
            </w:r>
            <w:r w:rsidRPr="008845A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EM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62E3DA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8845A3" w:rsidRPr="008845A3" w14:paraId="1BBF5364" w14:textId="77777777" w:rsidTr="008845A3">
        <w:trPr>
          <w:trHeight w:hRule="exact" w:val="397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FE490C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452C3E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7200</w:t>
            </w:r>
          </w:p>
        </w:tc>
      </w:tr>
      <w:tr w:rsidR="008845A3" w:rsidRPr="008845A3" w14:paraId="00D9DF81" w14:textId="77777777" w:rsidTr="008845A3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EEE964" w14:textId="77777777" w:rsidR="008845A3" w:rsidRPr="008845A3" w:rsidRDefault="008845A3" w:rsidP="008845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Marginal R</w:t>
            </w:r>
            <w:r w:rsidRPr="008845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8845A3">
              <w:rPr>
                <w:rFonts w:ascii="Times New Roman" w:hAnsi="Times New Roman" w:cs="Times New Roman"/>
                <w:sz w:val="20"/>
                <w:szCs w:val="20"/>
              </w:rPr>
              <w:t xml:space="preserve"> / </w:t>
            </w:r>
            <w:proofErr w:type="spellStart"/>
            <w:r w:rsidRPr="008845A3">
              <w:rPr>
                <w:rFonts w:ascii="Times New Roman" w:hAnsi="Times New Roman" w:cs="Times New Roman"/>
                <w:sz w:val="20"/>
                <w:szCs w:val="20"/>
              </w:rPr>
              <w:t>Conditional</w:t>
            </w:r>
            <w:proofErr w:type="spellEnd"/>
            <w:r w:rsidRPr="008845A3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8845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7C4E70" w14:textId="3EAC398E" w:rsidR="008845A3" w:rsidRPr="00961035" w:rsidRDefault="008845A3" w:rsidP="00961035">
            <w:pPr>
              <w:pStyle w:val="ListParagraph"/>
              <w:numPr>
                <w:ilvl w:val="1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61035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</w:tbl>
    <w:p w14:paraId="623D5EAF" w14:textId="4C3E3D63" w:rsidR="008845A3" w:rsidRDefault="008845A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61E4B679" w14:textId="77777777" w:rsidR="009070F3" w:rsidRDefault="009070F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130391BA" w14:textId="77777777" w:rsidR="009070F3" w:rsidRDefault="009070F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409CB9D2" w14:textId="77777777" w:rsidR="009070F3" w:rsidRDefault="009070F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0475949D" w14:textId="77777777" w:rsidR="009070F3" w:rsidRDefault="009070F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12133DEC" w14:textId="77777777" w:rsidR="009070F3" w:rsidRDefault="009070F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056044DD" w14:textId="77777777" w:rsidR="009070F3" w:rsidRDefault="009070F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4E425FA6" w14:textId="77777777" w:rsidR="009070F3" w:rsidRDefault="009070F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671529EB" w14:textId="77777777" w:rsidR="009070F3" w:rsidRDefault="009070F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473AA187" w14:textId="77777777" w:rsidR="009070F3" w:rsidRDefault="009070F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31E2B5DD" w14:textId="77777777" w:rsidR="009070F3" w:rsidRPr="008845A3" w:rsidRDefault="009070F3" w:rsidP="00356106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60F5B58A" w14:textId="62E7A92D" w:rsidR="00961035" w:rsidRDefault="00961035" w:rsidP="0096103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961035">
        <w:rPr>
          <w:rFonts w:ascii="Times New Roman" w:hAnsi="Times New Roman" w:cs="Times New Roman"/>
          <w:b/>
          <w:bCs/>
          <w:sz w:val="20"/>
          <w:szCs w:val="20"/>
        </w:rPr>
        <w:t>Flanker</w:t>
      </w:r>
      <w:proofErr w:type="spellEnd"/>
      <w:r w:rsidRPr="0096103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961035">
        <w:rPr>
          <w:rFonts w:ascii="Times New Roman" w:hAnsi="Times New Roman" w:cs="Times New Roman"/>
          <w:b/>
          <w:bCs/>
          <w:sz w:val="20"/>
          <w:szCs w:val="20"/>
        </w:rPr>
        <w:t>task</w:t>
      </w:r>
      <w:proofErr w:type="spellEnd"/>
      <w:r w:rsidRPr="00961035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proofErr w:type="spellStart"/>
      <w:r w:rsidRPr="00961035">
        <w:rPr>
          <w:rFonts w:ascii="Times New Roman" w:hAnsi="Times New Roman" w:cs="Times New Roman"/>
          <w:b/>
          <w:bCs/>
          <w:sz w:val="20"/>
          <w:szCs w:val="20"/>
        </w:rPr>
        <w:t>RTs</w:t>
      </w:r>
      <w:proofErr w:type="spellEnd"/>
    </w:p>
    <w:p w14:paraId="6444154A" w14:textId="42DEB57F" w:rsidR="00961035" w:rsidRDefault="00290328" w:rsidP="00D932D9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9032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odel: </w:t>
      </w:r>
      <w:proofErr w:type="gramStart"/>
      <w:r w:rsidR="00D932D9" w:rsidRPr="00D932D9">
        <w:rPr>
          <w:rFonts w:ascii="Times New Roman" w:hAnsi="Times New Roman" w:cs="Times New Roman"/>
          <w:sz w:val="20"/>
          <w:szCs w:val="20"/>
          <w:lang w:val="en-GB"/>
        </w:rPr>
        <w:t>log(</w:t>
      </w:r>
      <w:proofErr w:type="gramEnd"/>
      <w:r w:rsidR="00D932D9" w:rsidRPr="00D932D9">
        <w:rPr>
          <w:rFonts w:ascii="Times New Roman" w:hAnsi="Times New Roman" w:cs="Times New Roman"/>
          <w:sz w:val="20"/>
          <w:szCs w:val="20"/>
          <w:lang w:val="en-GB"/>
        </w:rPr>
        <w:t>RT) ~ CONGRUENCY * GROUP + MoCA+ Ag</w:t>
      </w:r>
      <w:r w:rsidR="00D932D9">
        <w:rPr>
          <w:rFonts w:ascii="Times New Roman" w:hAnsi="Times New Roman" w:cs="Times New Roman"/>
          <w:sz w:val="20"/>
          <w:szCs w:val="20"/>
          <w:lang w:val="en-GB"/>
        </w:rPr>
        <w:t xml:space="preserve">e </w:t>
      </w:r>
      <w:r w:rsidR="00D932D9" w:rsidRPr="00D932D9">
        <w:rPr>
          <w:rFonts w:ascii="Times New Roman" w:hAnsi="Times New Roman" w:cs="Times New Roman"/>
          <w:sz w:val="20"/>
          <w:szCs w:val="20"/>
          <w:lang w:val="en-GB"/>
        </w:rPr>
        <w:t xml:space="preserve">+ Education </w:t>
      </w:r>
      <w:proofErr w:type="gramStart"/>
      <w:r w:rsidR="00D932D9" w:rsidRPr="00D932D9">
        <w:rPr>
          <w:rFonts w:ascii="Times New Roman" w:hAnsi="Times New Roman" w:cs="Times New Roman"/>
          <w:sz w:val="20"/>
          <w:szCs w:val="20"/>
          <w:lang w:val="en-GB"/>
        </w:rPr>
        <w:t>+  (</w:t>
      </w:r>
      <w:proofErr w:type="gramEnd"/>
      <w:r w:rsidR="00D932D9" w:rsidRPr="00D932D9">
        <w:rPr>
          <w:rFonts w:ascii="Times New Roman" w:hAnsi="Times New Roman" w:cs="Times New Roman"/>
          <w:sz w:val="20"/>
          <w:szCs w:val="20"/>
          <w:lang w:val="en-GB"/>
        </w:rPr>
        <w:t>1 | ID) + (1 | ITEM)</w:t>
      </w:r>
    </w:p>
    <w:tbl>
      <w:tblPr>
        <w:tblW w:w="84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03"/>
        <w:gridCol w:w="1228"/>
        <w:gridCol w:w="1813"/>
        <w:gridCol w:w="1201"/>
      </w:tblGrid>
      <w:tr w:rsidR="00040D97" w:rsidRPr="00040D97" w14:paraId="1EB2377A" w14:textId="77777777" w:rsidTr="00040D97">
        <w:trPr>
          <w:trHeight w:hRule="exact" w:val="397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219BB1" w14:textId="77777777" w:rsidR="00040D97" w:rsidRPr="00040D97" w:rsidRDefault="00040D97" w:rsidP="00040D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40D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5E821C" w14:textId="77777777" w:rsidR="00040D97" w:rsidRPr="00040D97" w:rsidRDefault="00040D97" w:rsidP="00040D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40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(</w:t>
            </w:r>
            <w:proofErr w:type="gramEnd"/>
            <w:r w:rsidRPr="00040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)</w:t>
            </w:r>
          </w:p>
        </w:tc>
      </w:tr>
      <w:tr w:rsidR="00040D97" w:rsidRPr="00040D97" w14:paraId="2F5C45EF" w14:textId="77777777" w:rsidTr="00040D97">
        <w:trPr>
          <w:trHeight w:hRule="exact" w:val="397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070BDA" w14:textId="77777777" w:rsidR="00040D97" w:rsidRPr="00040D97" w:rsidRDefault="00040D97" w:rsidP="00040D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0D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5E7D71" w14:textId="77777777" w:rsidR="00040D97" w:rsidRPr="00040D97" w:rsidRDefault="00040D97" w:rsidP="00040D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0D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FF2A53" w14:textId="77777777" w:rsidR="00040D97" w:rsidRPr="00040D97" w:rsidRDefault="00040D97" w:rsidP="00040D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07768F" w14:textId="77777777" w:rsidR="00040D97" w:rsidRPr="00040D97" w:rsidRDefault="00040D97" w:rsidP="00040D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40D97" w:rsidRPr="00040D97" w14:paraId="3187E02C" w14:textId="77777777" w:rsidTr="00040D9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3B094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9CD91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02F88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6.52 – 6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C6EEB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40D97" w:rsidRPr="00040D97" w14:paraId="622C1FBD" w14:textId="77777777" w:rsidTr="00040D9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FD7AB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CONGRUENCY [</w:t>
            </w:r>
            <w:proofErr w:type="spellStart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Incongruent</w:t>
            </w:r>
            <w:proofErr w:type="spellEnd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1933D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A5603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12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29C89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40D97" w:rsidRPr="00040D97" w14:paraId="66D65DC8" w14:textId="77777777" w:rsidTr="00040D9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A8C0C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GROUP [P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B81E6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330B7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-0.12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0C65A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040D97" w:rsidRPr="00040D97" w14:paraId="18CA174F" w14:textId="77777777" w:rsidTr="00040D9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8C1DC" w14:textId="4301E832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1E698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82E9B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-0.08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30E4E6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040D97" w:rsidRPr="00040D97" w14:paraId="28839D19" w14:textId="77777777" w:rsidTr="00040D9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CFDAE" w14:textId="12F1DBEB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CB6BA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AF873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-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A4FC9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  <w:tr w:rsidR="00040D97" w:rsidRPr="00040D97" w14:paraId="064E2343" w14:textId="77777777" w:rsidTr="00040D9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EA212" w14:textId="6D1BBD89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C6C27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DBEF3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-0.07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3659E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040D97" w:rsidRPr="00040D97" w14:paraId="19F60D91" w14:textId="77777777" w:rsidTr="00040D97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B720A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CONGRUENCY [</w:t>
            </w:r>
            <w:proofErr w:type="spellStart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Incongruent</w:t>
            </w:r>
            <w:proofErr w:type="spellEnd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040D97">
              <w:rPr>
                <w:rFonts w:ascii="Times New Roman" w:hAnsi="Times New Roman" w:cs="Times New Roman"/>
                <w:sz w:val="20"/>
                <w:szCs w:val="20"/>
              </w:rPr>
              <w:br/>
              <w:t>× GROUP [P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2EC63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34418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01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8140D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040D97" w:rsidRPr="00040D97" w14:paraId="52B1524F" w14:textId="77777777" w:rsidTr="00040D97">
        <w:trPr>
          <w:trHeight w:hRule="exact" w:val="397"/>
        </w:trPr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733B29" w14:textId="77777777" w:rsidR="00040D97" w:rsidRPr="00040D97" w:rsidRDefault="00040D97" w:rsidP="00040D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ndom </w:t>
            </w:r>
            <w:proofErr w:type="spellStart"/>
            <w:r w:rsidRPr="00040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s</w:t>
            </w:r>
            <w:proofErr w:type="spellEnd"/>
          </w:p>
        </w:tc>
      </w:tr>
      <w:tr w:rsidR="00040D97" w:rsidRPr="00040D97" w14:paraId="1C389623" w14:textId="77777777" w:rsidTr="00040D97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AF864D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C01D81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040D97" w:rsidRPr="00040D97" w14:paraId="469D1747" w14:textId="77777777" w:rsidTr="00040D97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E48000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0F5E2F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40D97" w:rsidRPr="00040D97" w14:paraId="7ED2F3A0" w14:textId="77777777" w:rsidTr="00040D97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92CF58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EM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292090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40D97" w:rsidRPr="00040D97" w14:paraId="256E6AD4" w14:textId="77777777" w:rsidTr="00040D97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D92D9F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B81E48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040D97" w:rsidRPr="00040D97" w14:paraId="424FD13B" w14:textId="77777777" w:rsidTr="00040D97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05031C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N 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551693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040D97" w:rsidRPr="00040D97" w14:paraId="078071E6" w14:textId="77777777" w:rsidTr="00040D97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1A9762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N 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EM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2E4101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040D97" w:rsidRPr="00040D97" w14:paraId="060FD86C" w14:textId="77777777" w:rsidTr="00040D97">
        <w:trPr>
          <w:trHeight w:hRule="exact" w:val="397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9E3050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B049E7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6816</w:t>
            </w:r>
          </w:p>
        </w:tc>
      </w:tr>
      <w:tr w:rsidR="00040D97" w:rsidRPr="00040D97" w14:paraId="1FFFD731" w14:textId="77777777" w:rsidTr="00040D97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EE4EE0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Marginal R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 xml:space="preserve"> / </w:t>
            </w:r>
            <w:proofErr w:type="spellStart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Conditional</w:t>
            </w:r>
            <w:proofErr w:type="spellEnd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54A9B8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134 / 0.493</w:t>
            </w:r>
          </w:p>
        </w:tc>
      </w:tr>
    </w:tbl>
    <w:p w14:paraId="43CED0DD" w14:textId="5726C827" w:rsidR="0025567B" w:rsidRDefault="0025567B" w:rsidP="00040D9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25FFF35" w14:textId="6167B287" w:rsidR="0025567B" w:rsidRDefault="0025567B" w:rsidP="00D932D9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3A9D209F" w14:textId="77777777" w:rsidR="009070F3" w:rsidRDefault="009070F3" w:rsidP="00D932D9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1641006D" w14:textId="77777777" w:rsidR="009070F3" w:rsidRDefault="009070F3" w:rsidP="00D932D9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38CA3D49" w14:textId="77777777" w:rsidR="009070F3" w:rsidRDefault="009070F3" w:rsidP="00D932D9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5FF60B7A" w14:textId="77777777" w:rsidR="009070F3" w:rsidRDefault="009070F3" w:rsidP="00D932D9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49D29B83" w14:textId="77777777" w:rsidR="009070F3" w:rsidRDefault="009070F3" w:rsidP="00D932D9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60022F1D" w14:textId="77777777" w:rsidR="009070F3" w:rsidRDefault="009070F3" w:rsidP="00D932D9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10666090" w14:textId="77777777" w:rsidR="009070F3" w:rsidRDefault="009070F3" w:rsidP="00D932D9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23F13078" w14:textId="77777777" w:rsidR="009070F3" w:rsidRDefault="009070F3" w:rsidP="00D932D9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1E2B6E20" w14:textId="77777777" w:rsidR="009070F3" w:rsidRDefault="009070F3" w:rsidP="00D932D9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534B4DDB" w14:textId="7FA7E753" w:rsidR="00FD353F" w:rsidRDefault="00FD353F" w:rsidP="00FD353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D353F">
        <w:rPr>
          <w:rFonts w:ascii="Times New Roman" w:hAnsi="Times New Roman" w:cs="Times New Roman"/>
          <w:b/>
          <w:bCs/>
          <w:sz w:val="20"/>
          <w:szCs w:val="20"/>
          <w:lang w:val="en-GB"/>
        </w:rPr>
        <w:t>Stroop task: Accuracy</w:t>
      </w:r>
    </w:p>
    <w:p w14:paraId="21EFE561" w14:textId="0994ED6D" w:rsidR="00290328" w:rsidRPr="00290328" w:rsidRDefault="00290328" w:rsidP="0029032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90328">
        <w:rPr>
          <w:rFonts w:ascii="Times New Roman" w:hAnsi="Times New Roman" w:cs="Times New Roman"/>
          <w:b/>
          <w:bCs/>
          <w:sz w:val="20"/>
          <w:szCs w:val="20"/>
          <w:lang w:val="en-GB"/>
        </w:rPr>
        <w:t>Model: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290328">
        <w:rPr>
          <w:rFonts w:ascii="Times New Roman" w:hAnsi="Times New Roman" w:cs="Times New Roman"/>
          <w:sz w:val="20"/>
          <w:szCs w:val="20"/>
          <w:lang w:val="en-GB"/>
        </w:rPr>
        <w:t>Accuracy ~ CONGRUENCY * GROUP + MoCA + Age + Education + (1 | ID) + (1 | ITEM)</w:t>
      </w:r>
    </w:p>
    <w:tbl>
      <w:tblPr>
        <w:tblW w:w="86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26"/>
        <w:gridCol w:w="1032"/>
        <w:gridCol w:w="1565"/>
        <w:gridCol w:w="981"/>
      </w:tblGrid>
      <w:tr w:rsidR="0066021D" w:rsidRPr="0066021D" w14:paraId="48A2769C" w14:textId="77777777" w:rsidTr="0066021D">
        <w:trPr>
          <w:trHeight w:hRule="exact" w:val="397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1C7425" w14:textId="77777777" w:rsidR="0066021D" w:rsidRPr="0066021D" w:rsidRDefault="0066021D" w:rsidP="006602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021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A08F33" w14:textId="77777777" w:rsidR="0066021D" w:rsidRPr="0066021D" w:rsidRDefault="0066021D" w:rsidP="006602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RACY</w:t>
            </w:r>
          </w:p>
        </w:tc>
      </w:tr>
      <w:tr w:rsidR="0066021D" w:rsidRPr="0066021D" w14:paraId="1EDA3C7B" w14:textId="77777777" w:rsidTr="0066021D">
        <w:trPr>
          <w:trHeight w:hRule="exact" w:val="397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AD2BC5" w14:textId="77777777" w:rsidR="0066021D" w:rsidRPr="0066021D" w:rsidRDefault="0066021D" w:rsidP="006602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602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74EA06" w14:textId="77777777" w:rsidR="0066021D" w:rsidRPr="0066021D" w:rsidRDefault="0066021D" w:rsidP="006602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g-</w:t>
            </w:r>
            <w:proofErr w:type="spellStart"/>
            <w:r w:rsidRPr="006602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d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42D0A1" w14:textId="77777777" w:rsidR="0066021D" w:rsidRPr="0066021D" w:rsidRDefault="0066021D" w:rsidP="006602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4A9245" w14:textId="77777777" w:rsidR="0066021D" w:rsidRPr="0066021D" w:rsidRDefault="0066021D" w:rsidP="0066021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6021D" w:rsidRPr="0066021D" w14:paraId="12BA5AD3" w14:textId="77777777" w:rsidTr="0066021D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F053D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8C4BC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03664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4.72 – 7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368DB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66021D" w:rsidRPr="0066021D" w14:paraId="3305F91F" w14:textId="77777777" w:rsidTr="0066021D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B0C26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CONGRUENCY [</w:t>
            </w:r>
            <w:proofErr w:type="spellStart"/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Incongruent</w:t>
            </w:r>
            <w:proofErr w:type="spellEnd"/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DC9D2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46A17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-2.37 – 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69DF1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</w:tr>
      <w:tr w:rsidR="0066021D" w:rsidRPr="0066021D" w14:paraId="3B6C67A9" w14:textId="77777777" w:rsidTr="0066021D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2FA8C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GROUP [P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28FFF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AF9E2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-3.17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1418C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66021D" w:rsidRPr="0066021D" w14:paraId="5963A641" w14:textId="77777777" w:rsidTr="0066021D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18307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  <w:r w:rsidRPr="0066021D">
              <w:rPr>
                <w:rFonts w:ascii="Times New Roman" w:hAnsi="Times New Roman" w:cs="Times New Roman"/>
                <w:sz w:val="20"/>
                <w:szCs w:val="20"/>
              </w:rPr>
              <w:t xml:space="preserve"> z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C8C12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B650EE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-0.76 – 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B6B64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</w:tr>
      <w:tr w:rsidR="0066021D" w:rsidRPr="0066021D" w14:paraId="1E751F4E" w14:textId="77777777" w:rsidTr="0066021D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DFE07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Age z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73A64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80517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-0.63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81972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66021D" w:rsidRPr="0066021D" w14:paraId="7C32FA67" w14:textId="77777777" w:rsidTr="0066021D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EB49A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66021D">
              <w:rPr>
                <w:rFonts w:ascii="Times New Roman" w:hAnsi="Times New Roman" w:cs="Times New Roman"/>
                <w:sz w:val="20"/>
                <w:szCs w:val="20"/>
              </w:rPr>
              <w:t xml:space="preserve"> z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A33371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93212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-0.44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2A2F9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66021D" w:rsidRPr="0066021D" w14:paraId="3944E01F" w14:textId="77777777" w:rsidTr="0066021D">
        <w:trPr>
          <w:trHeight w:hRule="exact" w:val="39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BD3A5A" w14:textId="4692A180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CONGRUENCY [</w:t>
            </w:r>
            <w:proofErr w:type="spellStart"/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Incongruent</w:t>
            </w:r>
            <w:proofErr w:type="spellEnd"/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]× GROUP [P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746F20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81611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-1.18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32BD1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66021D" w:rsidRPr="0066021D" w14:paraId="772A579A" w14:textId="77777777" w:rsidTr="0066021D">
        <w:trPr>
          <w:trHeight w:hRule="exact" w:val="397"/>
        </w:trPr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56CE05" w14:textId="77777777" w:rsidR="0066021D" w:rsidRPr="0066021D" w:rsidRDefault="0066021D" w:rsidP="006602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ndom </w:t>
            </w:r>
            <w:proofErr w:type="spellStart"/>
            <w:r w:rsidRPr="006602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s</w:t>
            </w:r>
            <w:proofErr w:type="spellEnd"/>
          </w:p>
        </w:tc>
      </w:tr>
      <w:tr w:rsidR="0066021D" w:rsidRPr="0066021D" w14:paraId="1606F8AB" w14:textId="77777777" w:rsidTr="0066021D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6F9B38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  <w:r w:rsidRPr="006602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A278F5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</w:tr>
      <w:tr w:rsidR="0066021D" w:rsidRPr="0066021D" w14:paraId="5D945570" w14:textId="77777777" w:rsidTr="0066021D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7E6B4D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  <w:r w:rsidRPr="006602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6602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E71EC6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66021D" w:rsidRPr="0066021D" w14:paraId="56CEE206" w14:textId="77777777" w:rsidTr="0066021D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9E9CC8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  <w:r w:rsidRPr="006602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6602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EM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F15822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66021D" w:rsidRPr="0066021D" w14:paraId="1A12F075" w14:textId="77777777" w:rsidTr="0066021D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C1D991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C48443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66021D" w:rsidRPr="0066021D" w14:paraId="02355017" w14:textId="77777777" w:rsidTr="0066021D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9F848E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N </w:t>
            </w:r>
            <w:r w:rsidRPr="006602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AD236F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66021D" w:rsidRPr="0066021D" w14:paraId="7C257A94" w14:textId="77777777" w:rsidTr="0066021D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4E3216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N </w:t>
            </w:r>
            <w:r w:rsidRPr="0066021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EM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E44486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6021D" w:rsidRPr="0066021D" w14:paraId="7BA033FE" w14:textId="77777777" w:rsidTr="0066021D">
        <w:trPr>
          <w:trHeight w:hRule="exact" w:val="397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DC7EEB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FDE0A6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5438</w:t>
            </w:r>
          </w:p>
        </w:tc>
      </w:tr>
      <w:tr w:rsidR="0066021D" w:rsidRPr="0066021D" w14:paraId="0F149C27" w14:textId="77777777" w:rsidTr="0066021D">
        <w:trPr>
          <w:trHeight w:hRule="exact" w:val="39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F7827F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Marginal R</w:t>
            </w:r>
            <w:r w:rsidRPr="006602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 xml:space="preserve"> / </w:t>
            </w:r>
            <w:proofErr w:type="spellStart"/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Conditional</w:t>
            </w:r>
            <w:proofErr w:type="spellEnd"/>
            <w:r w:rsidRPr="0066021D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66021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561947" w14:textId="77777777" w:rsidR="0066021D" w:rsidRPr="0066021D" w:rsidRDefault="0066021D" w:rsidP="00660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21D">
              <w:rPr>
                <w:rFonts w:ascii="Times New Roman" w:hAnsi="Times New Roman" w:cs="Times New Roman"/>
                <w:sz w:val="20"/>
                <w:szCs w:val="20"/>
              </w:rPr>
              <w:t>0.180 / 0.396</w:t>
            </w:r>
          </w:p>
        </w:tc>
      </w:tr>
    </w:tbl>
    <w:p w14:paraId="5E9F5882" w14:textId="032C7ACD" w:rsidR="008845A3" w:rsidRDefault="008845A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8845A3">
        <w:rPr>
          <w:rFonts w:ascii="Times New Roman" w:hAnsi="Times New Roman" w:cs="Times New Roman"/>
          <w:sz w:val="20"/>
          <w:szCs w:val="20"/>
          <w:lang w:val="en-GB"/>
        </w:rPr>
        <w:br w:type="textWrapping" w:clear="all"/>
      </w:r>
    </w:p>
    <w:p w14:paraId="437E1FFB" w14:textId="77777777" w:rsidR="009070F3" w:rsidRDefault="009070F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2181CC5D" w14:textId="77777777" w:rsidR="009070F3" w:rsidRDefault="009070F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3F83B31D" w14:textId="77777777" w:rsidR="009070F3" w:rsidRDefault="009070F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24F02291" w14:textId="77777777" w:rsidR="009070F3" w:rsidRDefault="009070F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3BA1456D" w14:textId="77777777" w:rsidR="009070F3" w:rsidRDefault="009070F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2464AFD4" w14:textId="77777777" w:rsidR="009070F3" w:rsidRDefault="009070F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120EFC22" w14:textId="77777777" w:rsidR="009070F3" w:rsidRDefault="009070F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55D77A39" w14:textId="77777777" w:rsidR="009070F3" w:rsidRDefault="009070F3" w:rsidP="00356106">
      <w:pPr>
        <w:jc w:val="center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p w14:paraId="2072E55C" w14:textId="77777777" w:rsidR="009070F3" w:rsidRDefault="009070F3" w:rsidP="00356106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12220A51" w14:textId="77777777" w:rsidR="00290328" w:rsidRDefault="00290328" w:rsidP="00356106">
      <w:pPr>
        <w:jc w:val="center"/>
        <w:rPr>
          <w:rFonts w:ascii="Times New Roman" w:hAnsi="Times New Roman" w:cs="Times New Roman"/>
          <w:sz w:val="20"/>
          <w:szCs w:val="20"/>
          <w:lang w:val="en-GB"/>
        </w:rPr>
      </w:pPr>
    </w:p>
    <w:p w14:paraId="3C04A8A8" w14:textId="18423EB9" w:rsidR="0066021D" w:rsidRPr="0066021D" w:rsidRDefault="0066021D" w:rsidP="0066021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66021D">
        <w:rPr>
          <w:rFonts w:ascii="Times New Roman" w:hAnsi="Times New Roman" w:cs="Times New Roman"/>
          <w:b/>
          <w:bCs/>
          <w:sz w:val="20"/>
          <w:szCs w:val="20"/>
          <w:lang w:val="en-GB"/>
        </w:rPr>
        <w:t>Stroop task: RTs</w:t>
      </w:r>
    </w:p>
    <w:p w14:paraId="310B39B3" w14:textId="0CBAC068" w:rsidR="0066021D" w:rsidRDefault="00290328" w:rsidP="0066021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9032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Model: </w:t>
      </w:r>
      <w:proofErr w:type="gramStart"/>
      <w:r w:rsidR="0066021D" w:rsidRPr="0066021D">
        <w:rPr>
          <w:rFonts w:ascii="Times New Roman" w:hAnsi="Times New Roman" w:cs="Times New Roman"/>
          <w:sz w:val="20"/>
          <w:szCs w:val="20"/>
          <w:lang w:val="en-GB"/>
        </w:rPr>
        <w:t>log(</w:t>
      </w:r>
      <w:proofErr w:type="gramEnd"/>
      <w:r w:rsidR="0066021D" w:rsidRPr="0066021D">
        <w:rPr>
          <w:rFonts w:ascii="Times New Roman" w:hAnsi="Times New Roman" w:cs="Times New Roman"/>
          <w:sz w:val="20"/>
          <w:szCs w:val="20"/>
          <w:lang w:val="en-GB"/>
        </w:rPr>
        <w:t>RT) ~ CONGRUENCY * GROUP + MoCA</w:t>
      </w:r>
      <w:r w:rsidR="0066021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6021D" w:rsidRPr="0066021D">
        <w:rPr>
          <w:rFonts w:ascii="Times New Roman" w:hAnsi="Times New Roman" w:cs="Times New Roman"/>
          <w:sz w:val="20"/>
          <w:szCs w:val="20"/>
          <w:lang w:val="en-GB"/>
        </w:rPr>
        <w:t>+ Age</w:t>
      </w:r>
      <w:r w:rsidR="0066021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6021D" w:rsidRPr="0066021D">
        <w:rPr>
          <w:rFonts w:ascii="Times New Roman" w:hAnsi="Times New Roman" w:cs="Times New Roman"/>
          <w:sz w:val="20"/>
          <w:szCs w:val="20"/>
          <w:lang w:val="en-GB"/>
        </w:rPr>
        <w:t>+ Education + (1 | ID) + (1 | ITEM</w:t>
      </w:r>
      <w:r w:rsidR="0066021D">
        <w:rPr>
          <w:rFonts w:ascii="Times New Roman" w:hAnsi="Times New Roman" w:cs="Times New Roman"/>
          <w:sz w:val="20"/>
          <w:szCs w:val="20"/>
          <w:lang w:val="en-GB"/>
        </w:rPr>
        <w:t>)</w:t>
      </w:r>
    </w:p>
    <w:tbl>
      <w:tblPr>
        <w:tblW w:w="89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61"/>
        <w:gridCol w:w="1304"/>
        <w:gridCol w:w="1925"/>
        <w:gridCol w:w="1275"/>
      </w:tblGrid>
      <w:tr w:rsidR="00040D97" w:rsidRPr="00040D97" w14:paraId="5C1638BC" w14:textId="77777777" w:rsidTr="00040D97">
        <w:trPr>
          <w:trHeight w:hRule="exact" w:val="391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4207D6" w14:textId="77777777" w:rsidR="00040D97" w:rsidRPr="00040D97" w:rsidRDefault="00040D97" w:rsidP="00040D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40D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338F89" w14:textId="77777777" w:rsidR="00040D97" w:rsidRPr="00040D97" w:rsidRDefault="00040D97" w:rsidP="00040D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040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(</w:t>
            </w:r>
            <w:proofErr w:type="gramEnd"/>
            <w:r w:rsidRPr="00040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)</w:t>
            </w:r>
          </w:p>
        </w:tc>
      </w:tr>
      <w:tr w:rsidR="00040D97" w:rsidRPr="00040D97" w14:paraId="6D99A03A" w14:textId="77777777" w:rsidTr="00040D97">
        <w:trPr>
          <w:trHeight w:hRule="exact" w:val="391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8B6674" w14:textId="77777777" w:rsidR="00040D97" w:rsidRPr="00040D97" w:rsidRDefault="00040D97" w:rsidP="00040D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0D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E64809" w14:textId="77777777" w:rsidR="00040D97" w:rsidRPr="00040D97" w:rsidRDefault="00040D97" w:rsidP="00040D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40D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663738" w14:textId="77777777" w:rsidR="00040D97" w:rsidRPr="00040D97" w:rsidRDefault="00040D97" w:rsidP="00040D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6130CB" w14:textId="77777777" w:rsidR="00040D97" w:rsidRPr="00040D97" w:rsidRDefault="00040D97" w:rsidP="00040D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40D97" w:rsidRPr="00040D97" w14:paraId="216B23BF" w14:textId="77777777" w:rsidTr="00040D97">
        <w:trPr>
          <w:trHeight w:hRule="exact" w:val="39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4D206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19FAE3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A8D9D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6.19 – 6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78DE4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40D97" w:rsidRPr="00040D97" w14:paraId="09F132B0" w14:textId="77777777" w:rsidTr="00040D97">
        <w:trPr>
          <w:trHeight w:hRule="exact" w:val="39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7078B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CONGRUENCY [</w:t>
            </w:r>
            <w:proofErr w:type="spellStart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Incongruent</w:t>
            </w:r>
            <w:proofErr w:type="spellEnd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918F8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FA1C9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09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E5EA2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40D97" w:rsidRPr="00040D97" w14:paraId="3C4D7AB8" w14:textId="77777777" w:rsidTr="00040D97">
        <w:trPr>
          <w:trHeight w:hRule="exact" w:val="39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24882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GROUP [P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44A09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93EEC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-0.11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F9CC2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040D97" w:rsidRPr="00040D97" w14:paraId="0F5237F4" w14:textId="77777777" w:rsidTr="00040D97">
        <w:trPr>
          <w:trHeight w:hRule="exact" w:val="39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9C02F" w14:textId="1486EAD9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E8EAA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3BD16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-0.12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9F113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</w:tr>
      <w:tr w:rsidR="00040D97" w:rsidRPr="00040D97" w14:paraId="1AE951B6" w14:textId="77777777" w:rsidTr="00040D97">
        <w:trPr>
          <w:trHeight w:hRule="exact" w:val="39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393B25" w14:textId="16EC5330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EDA6E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E5538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-0.05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84C71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</w:tr>
      <w:tr w:rsidR="00040D97" w:rsidRPr="00040D97" w14:paraId="3E3AE409" w14:textId="77777777" w:rsidTr="00040D97">
        <w:trPr>
          <w:trHeight w:hRule="exact" w:val="39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0719D" w14:textId="03400F70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333E1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A2025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-0.06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00A60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040D97" w:rsidRPr="00040D97" w14:paraId="212BF6A7" w14:textId="77777777" w:rsidTr="00040D97">
        <w:trPr>
          <w:trHeight w:hRule="exact" w:val="39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AFAF8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CONGRUENCY [</w:t>
            </w:r>
            <w:proofErr w:type="spellStart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Incongruent</w:t>
            </w:r>
            <w:proofErr w:type="spellEnd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Pr="00040D97">
              <w:rPr>
                <w:rFonts w:ascii="Times New Roman" w:hAnsi="Times New Roman" w:cs="Times New Roman"/>
                <w:sz w:val="20"/>
                <w:szCs w:val="20"/>
              </w:rPr>
              <w:br/>
              <w:t>× GROUP [P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AE3CB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1CB93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02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B7E60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40D97" w:rsidRPr="00040D97" w14:paraId="1EA4312A" w14:textId="77777777" w:rsidTr="00040D97">
        <w:trPr>
          <w:trHeight w:hRule="exact" w:val="391"/>
        </w:trPr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A22CFA" w14:textId="77777777" w:rsidR="00040D97" w:rsidRPr="00040D97" w:rsidRDefault="00040D97" w:rsidP="00040D9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ndom </w:t>
            </w:r>
            <w:proofErr w:type="spellStart"/>
            <w:r w:rsidRPr="00040D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s</w:t>
            </w:r>
            <w:proofErr w:type="spellEnd"/>
          </w:p>
        </w:tc>
      </w:tr>
      <w:tr w:rsidR="00040D97" w:rsidRPr="00040D97" w14:paraId="2C2AC87D" w14:textId="77777777" w:rsidTr="00040D97">
        <w:trPr>
          <w:trHeight w:hRule="exact" w:val="39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FED088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92B4B2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040D97" w:rsidRPr="00040D97" w14:paraId="35355C11" w14:textId="77777777" w:rsidTr="00040D97">
        <w:trPr>
          <w:trHeight w:hRule="exact" w:val="39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5A2341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071ECD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040D97" w:rsidRPr="00040D97" w14:paraId="699463BA" w14:textId="77777777" w:rsidTr="00040D97">
        <w:trPr>
          <w:trHeight w:hRule="exact" w:val="39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19C5E0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τ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EM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C90A14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040D97" w:rsidRPr="00040D97" w14:paraId="1C7FFBF1" w14:textId="77777777" w:rsidTr="00040D97">
        <w:trPr>
          <w:trHeight w:hRule="exact" w:val="39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C2B4D4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A0162F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040D97" w:rsidRPr="00040D97" w14:paraId="1A621DF9" w14:textId="77777777" w:rsidTr="00040D97">
        <w:trPr>
          <w:trHeight w:hRule="exact" w:val="39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F1117B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N 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38A015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040D97" w:rsidRPr="00040D97" w14:paraId="509F54E3" w14:textId="77777777" w:rsidTr="00040D97">
        <w:trPr>
          <w:trHeight w:hRule="exact" w:val="39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2492DA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N 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EM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229448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40D97" w:rsidRPr="00040D97" w14:paraId="54B297E0" w14:textId="77777777" w:rsidTr="00040D97">
        <w:trPr>
          <w:trHeight w:hRule="exact" w:val="391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88744A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E1FCF9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5192</w:t>
            </w:r>
          </w:p>
        </w:tc>
      </w:tr>
      <w:tr w:rsidR="00040D97" w:rsidRPr="00040D97" w14:paraId="31B2F8C3" w14:textId="77777777" w:rsidTr="00040D97">
        <w:trPr>
          <w:trHeight w:hRule="exact" w:val="39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7947C9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Marginal R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 xml:space="preserve"> / </w:t>
            </w:r>
            <w:proofErr w:type="spellStart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Conditional</w:t>
            </w:r>
            <w:proofErr w:type="spellEnd"/>
            <w:r w:rsidRPr="00040D97"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040D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C3DAEF" w14:textId="77777777" w:rsidR="00040D97" w:rsidRPr="00040D97" w:rsidRDefault="00040D97" w:rsidP="00040D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0D97">
              <w:rPr>
                <w:rFonts w:ascii="Times New Roman" w:hAnsi="Times New Roman" w:cs="Times New Roman"/>
                <w:sz w:val="20"/>
                <w:szCs w:val="20"/>
              </w:rPr>
              <w:t>0.139 / 0.412</w:t>
            </w:r>
          </w:p>
        </w:tc>
      </w:tr>
    </w:tbl>
    <w:p w14:paraId="5847F1FB" w14:textId="77777777" w:rsidR="00040D97" w:rsidRDefault="00040D97" w:rsidP="0066021D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0880F56" w14:textId="2BFAD144" w:rsidR="0025567B" w:rsidRDefault="0025567B" w:rsidP="0025567B">
      <w:pPr>
        <w:jc w:val="center"/>
        <w:rPr>
          <w:rFonts w:ascii="Times New Roman" w:hAnsi="Times New Roman" w:cs="Times New Roman"/>
          <w:noProof/>
          <w:lang w:val="en-GB"/>
        </w:rPr>
      </w:pPr>
    </w:p>
    <w:p w14:paraId="7DA54A4A" w14:textId="77777777" w:rsidR="009070F3" w:rsidRDefault="009070F3" w:rsidP="0025567B">
      <w:pPr>
        <w:jc w:val="center"/>
        <w:rPr>
          <w:rFonts w:ascii="Times New Roman" w:hAnsi="Times New Roman" w:cs="Times New Roman"/>
          <w:noProof/>
          <w:lang w:val="en-GB"/>
        </w:rPr>
      </w:pPr>
    </w:p>
    <w:p w14:paraId="70C1D771" w14:textId="77777777" w:rsidR="009070F3" w:rsidRDefault="009070F3" w:rsidP="0025567B">
      <w:pPr>
        <w:jc w:val="center"/>
        <w:rPr>
          <w:rFonts w:ascii="Times New Roman" w:hAnsi="Times New Roman" w:cs="Times New Roman"/>
          <w:noProof/>
          <w:lang w:val="en-GB"/>
        </w:rPr>
      </w:pPr>
    </w:p>
    <w:p w14:paraId="729F79E5" w14:textId="77777777" w:rsidR="009070F3" w:rsidRDefault="009070F3" w:rsidP="0025567B">
      <w:pPr>
        <w:jc w:val="center"/>
        <w:rPr>
          <w:rFonts w:ascii="Times New Roman" w:hAnsi="Times New Roman" w:cs="Times New Roman"/>
          <w:noProof/>
          <w:lang w:val="en-GB"/>
        </w:rPr>
      </w:pPr>
    </w:p>
    <w:p w14:paraId="7F9BF360" w14:textId="77777777" w:rsidR="009070F3" w:rsidRDefault="009070F3" w:rsidP="0025567B">
      <w:pPr>
        <w:jc w:val="center"/>
        <w:rPr>
          <w:rFonts w:ascii="Times New Roman" w:hAnsi="Times New Roman" w:cs="Times New Roman"/>
          <w:noProof/>
          <w:lang w:val="en-GB"/>
        </w:rPr>
      </w:pPr>
    </w:p>
    <w:p w14:paraId="23D8A6AC" w14:textId="77777777" w:rsidR="009070F3" w:rsidRDefault="009070F3" w:rsidP="0025567B">
      <w:pPr>
        <w:jc w:val="center"/>
        <w:rPr>
          <w:rFonts w:ascii="Times New Roman" w:hAnsi="Times New Roman" w:cs="Times New Roman"/>
          <w:noProof/>
          <w:lang w:val="en-GB"/>
        </w:rPr>
      </w:pPr>
    </w:p>
    <w:p w14:paraId="22A6F910" w14:textId="77777777" w:rsidR="009070F3" w:rsidRDefault="009070F3" w:rsidP="0025567B">
      <w:pPr>
        <w:jc w:val="center"/>
        <w:rPr>
          <w:rFonts w:ascii="Times New Roman" w:hAnsi="Times New Roman" w:cs="Times New Roman"/>
          <w:noProof/>
          <w:lang w:val="en-GB"/>
        </w:rPr>
      </w:pPr>
    </w:p>
    <w:p w14:paraId="72A5371C" w14:textId="77777777" w:rsidR="009070F3" w:rsidRDefault="009070F3" w:rsidP="0025567B">
      <w:pPr>
        <w:jc w:val="center"/>
        <w:rPr>
          <w:rFonts w:ascii="Times New Roman" w:hAnsi="Times New Roman" w:cs="Times New Roman"/>
          <w:noProof/>
          <w:lang w:val="en-GB"/>
        </w:rPr>
      </w:pPr>
    </w:p>
    <w:p w14:paraId="7FA740D5" w14:textId="77777777" w:rsidR="009070F3" w:rsidRDefault="009070F3" w:rsidP="0025567B">
      <w:pPr>
        <w:jc w:val="center"/>
        <w:rPr>
          <w:rFonts w:ascii="Times New Roman" w:hAnsi="Times New Roman" w:cs="Times New Roman"/>
          <w:noProof/>
          <w:lang w:val="en-GB"/>
        </w:rPr>
      </w:pPr>
    </w:p>
    <w:p w14:paraId="75F7FF0A" w14:textId="77777777" w:rsidR="009070F3" w:rsidRDefault="009070F3" w:rsidP="0025567B">
      <w:pPr>
        <w:jc w:val="center"/>
        <w:rPr>
          <w:rFonts w:ascii="Times New Roman" w:hAnsi="Times New Roman" w:cs="Times New Roman"/>
          <w:lang w:val="en-GB"/>
        </w:rPr>
      </w:pPr>
    </w:p>
    <w:p w14:paraId="66243023" w14:textId="5345DB7D" w:rsidR="00040D97" w:rsidRDefault="00290328" w:rsidP="0029032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290328">
        <w:rPr>
          <w:rFonts w:ascii="Times New Roman" w:hAnsi="Times New Roman" w:cs="Times New Roman"/>
          <w:b/>
          <w:bCs/>
          <w:lang w:val="en-GB"/>
        </w:rPr>
        <w:t>Recognition memory task</w:t>
      </w:r>
    </w:p>
    <w:p w14:paraId="22DD10CE" w14:textId="74726F6C" w:rsidR="00290328" w:rsidRDefault="00290328" w:rsidP="005118CA">
      <w:pPr>
        <w:rPr>
          <w:rFonts w:ascii="Times New Roman" w:hAnsi="Times New Roman" w:cs="Times New Roman"/>
          <w:lang w:val="en-GB"/>
        </w:rPr>
      </w:pPr>
      <w:r w:rsidRPr="00290328">
        <w:rPr>
          <w:rFonts w:ascii="Times New Roman" w:hAnsi="Times New Roman" w:cs="Times New Roman"/>
          <w:b/>
          <w:bCs/>
          <w:lang w:val="en-GB"/>
        </w:rPr>
        <w:t>Model:</w:t>
      </w:r>
      <w:r>
        <w:rPr>
          <w:rFonts w:ascii="Times New Roman" w:hAnsi="Times New Roman" w:cs="Times New Roman"/>
          <w:lang w:val="en-GB"/>
        </w:rPr>
        <w:t xml:space="preserve"> D’</w:t>
      </w:r>
      <w:r w:rsidRPr="00290328">
        <w:rPr>
          <w:rFonts w:ascii="Times New Roman" w:hAnsi="Times New Roman" w:cs="Times New Roman"/>
          <w:lang w:val="en-GB"/>
        </w:rPr>
        <w:t xml:space="preserve"> ~ G</w:t>
      </w:r>
      <w:r>
        <w:rPr>
          <w:rFonts w:ascii="Times New Roman" w:hAnsi="Times New Roman" w:cs="Times New Roman"/>
          <w:lang w:val="en-GB"/>
        </w:rPr>
        <w:t>ROUP</w:t>
      </w:r>
      <w:r w:rsidRPr="00290328">
        <w:rPr>
          <w:rFonts w:ascii="Times New Roman" w:hAnsi="Times New Roman" w:cs="Times New Roman"/>
          <w:lang w:val="en-GB"/>
        </w:rPr>
        <w:t xml:space="preserve"> + Age+ Education + MoCA</w:t>
      </w:r>
    </w:p>
    <w:tbl>
      <w:tblPr>
        <w:tblW w:w="88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1"/>
        <w:gridCol w:w="1644"/>
        <w:gridCol w:w="2563"/>
        <w:gridCol w:w="1607"/>
      </w:tblGrid>
      <w:tr w:rsidR="00290328" w:rsidRPr="00290328" w14:paraId="3C64E72C" w14:textId="77777777" w:rsidTr="00E60DF6">
        <w:trPr>
          <w:trHeight w:hRule="exact" w:val="352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06158A" w14:textId="77777777" w:rsidR="00290328" w:rsidRPr="00290328" w:rsidRDefault="00290328" w:rsidP="002903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903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75059A" w14:textId="419BA45D" w:rsidR="00290328" w:rsidRPr="00290328" w:rsidRDefault="00290328" w:rsidP="002903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’ </w:t>
            </w:r>
            <w:proofErr w:type="spellStart"/>
            <w:r w:rsidRPr="002903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s</w:t>
            </w:r>
            <w:proofErr w:type="spellEnd"/>
          </w:p>
        </w:tc>
      </w:tr>
      <w:tr w:rsidR="00290328" w:rsidRPr="00290328" w14:paraId="74EABE65" w14:textId="77777777" w:rsidTr="00E60DF6">
        <w:trPr>
          <w:trHeight w:hRule="exact" w:val="352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055123" w14:textId="77777777" w:rsidR="00290328" w:rsidRPr="00290328" w:rsidRDefault="00290328" w:rsidP="002903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903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067081" w14:textId="77777777" w:rsidR="00290328" w:rsidRPr="00290328" w:rsidRDefault="00290328" w:rsidP="002903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903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16AE99" w14:textId="77777777" w:rsidR="00290328" w:rsidRPr="00290328" w:rsidRDefault="00290328" w:rsidP="002903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350418" w14:textId="77777777" w:rsidR="00290328" w:rsidRPr="00290328" w:rsidRDefault="00290328" w:rsidP="002903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90328" w:rsidRPr="00290328" w14:paraId="7F1C3FC7" w14:textId="77777777" w:rsidTr="00E60DF6">
        <w:trPr>
          <w:trHeight w:hRule="exact" w:val="35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712F0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E70E7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E4786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0.95 – 1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AD864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290328" w:rsidRPr="00290328" w14:paraId="0861A2F2" w14:textId="77777777" w:rsidTr="00E60DF6">
        <w:trPr>
          <w:trHeight w:hRule="exact" w:val="35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7B21F" w14:textId="4DE737D0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 xml:space="preserve"> [P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940C6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6F353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-1.75 – -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199B0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290328" w:rsidRPr="00290328" w14:paraId="1455A2F8" w14:textId="77777777" w:rsidTr="00E60DF6">
        <w:trPr>
          <w:trHeight w:hRule="exact" w:val="35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B4E59F" w14:textId="10EEB05F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9D815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376DF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-0.35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4094E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290328" w:rsidRPr="00290328" w14:paraId="16DF5A9C" w14:textId="77777777" w:rsidTr="00E60DF6">
        <w:trPr>
          <w:trHeight w:hRule="exact" w:val="35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9CF53" w14:textId="46F31CE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364B6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B97DA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-0.12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D31E1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</w:tr>
      <w:tr w:rsidR="00290328" w:rsidRPr="00290328" w14:paraId="73075A20" w14:textId="77777777" w:rsidTr="00E60DF6">
        <w:trPr>
          <w:trHeight w:hRule="exact" w:val="35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3CC4B" w14:textId="1946562E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126DF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D19BE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-0.27 – 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17AF8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</w:tr>
      <w:tr w:rsidR="00290328" w:rsidRPr="00290328" w14:paraId="1128EC71" w14:textId="77777777" w:rsidTr="00E60DF6">
        <w:trPr>
          <w:trHeight w:hRule="exact" w:val="352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197C40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C0A28D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290328" w:rsidRPr="00290328" w14:paraId="61E60E11" w14:textId="77777777" w:rsidTr="00E60DF6">
        <w:trPr>
          <w:trHeight w:hRule="exact" w:val="35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037035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03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 / R</w:t>
            </w:r>
            <w:r w:rsidRPr="002903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F49432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0.494 / 0.454</w:t>
            </w:r>
          </w:p>
        </w:tc>
      </w:tr>
    </w:tbl>
    <w:p w14:paraId="006DCC44" w14:textId="02C1095D" w:rsidR="00290328" w:rsidRDefault="00290328" w:rsidP="00290328">
      <w:pPr>
        <w:rPr>
          <w:rFonts w:ascii="Times New Roman" w:hAnsi="Times New Roman" w:cs="Times New Roman"/>
          <w:lang w:val="en-GB"/>
        </w:rPr>
      </w:pPr>
      <w:r w:rsidRPr="00290328">
        <w:rPr>
          <w:rFonts w:ascii="Times New Roman" w:hAnsi="Times New Roman" w:cs="Times New Roman"/>
          <w:b/>
          <w:bCs/>
          <w:lang w:val="en-GB"/>
        </w:rPr>
        <w:t>Model:</w:t>
      </w:r>
      <w:r>
        <w:rPr>
          <w:rFonts w:ascii="Times New Roman" w:hAnsi="Times New Roman" w:cs="Times New Roman"/>
          <w:lang w:val="en-GB"/>
        </w:rPr>
        <w:t xml:space="preserve"> C</w:t>
      </w:r>
      <w:r w:rsidRPr="00290328">
        <w:rPr>
          <w:rFonts w:ascii="Times New Roman" w:hAnsi="Times New Roman" w:cs="Times New Roman"/>
          <w:lang w:val="en-GB"/>
        </w:rPr>
        <w:t xml:space="preserve"> ~ G</w:t>
      </w:r>
      <w:r>
        <w:rPr>
          <w:rFonts w:ascii="Times New Roman" w:hAnsi="Times New Roman" w:cs="Times New Roman"/>
          <w:lang w:val="en-GB"/>
        </w:rPr>
        <w:t>ROUP</w:t>
      </w:r>
      <w:r w:rsidRPr="00290328">
        <w:rPr>
          <w:rFonts w:ascii="Times New Roman" w:hAnsi="Times New Roman" w:cs="Times New Roman"/>
          <w:lang w:val="en-GB"/>
        </w:rPr>
        <w:t xml:space="preserve"> + Age+ Education + MoCA</w:t>
      </w:r>
    </w:p>
    <w:tbl>
      <w:tblPr>
        <w:tblW w:w="860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3"/>
        <w:gridCol w:w="1640"/>
        <w:gridCol w:w="2557"/>
        <w:gridCol w:w="1372"/>
      </w:tblGrid>
      <w:tr w:rsidR="00290328" w:rsidRPr="00290328" w14:paraId="04DC9F12" w14:textId="77777777" w:rsidTr="00E60DF6">
        <w:trPr>
          <w:trHeight w:hRule="exact" w:val="381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8F730A" w14:textId="77777777" w:rsidR="00290328" w:rsidRPr="00290328" w:rsidRDefault="00290328" w:rsidP="002903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2903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3D2C63" w14:textId="2527B233" w:rsidR="00290328" w:rsidRPr="00290328" w:rsidRDefault="00290328" w:rsidP="002903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s</w:t>
            </w:r>
            <w:proofErr w:type="spellEnd"/>
          </w:p>
        </w:tc>
      </w:tr>
      <w:tr w:rsidR="00290328" w:rsidRPr="00290328" w14:paraId="6BEDDC9E" w14:textId="77777777" w:rsidTr="00E60DF6">
        <w:trPr>
          <w:trHeight w:hRule="exact" w:val="381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CF257F" w14:textId="77777777" w:rsidR="00290328" w:rsidRPr="00290328" w:rsidRDefault="00290328" w:rsidP="002903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903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DE3635" w14:textId="77777777" w:rsidR="00290328" w:rsidRPr="00290328" w:rsidRDefault="00290328" w:rsidP="002903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903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D24427" w14:textId="77777777" w:rsidR="00290328" w:rsidRPr="00290328" w:rsidRDefault="00290328" w:rsidP="002903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8D6F26" w14:textId="77777777" w:rsidR="00290328" w:rsidRPr="00290328" w:rsidRDefault="00290328" w:rsidP="0029032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290328" w:rsidRPr="00290328" w14:paraId="11BD817E" w14:textId="77777777" w:rsidTr="00E60DF6">
        <w:trPr>
          <w:trHeight w:hRule="exact" w:val="3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5951B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60273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8E738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0.00 – 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B2955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</w:tr>
      <w:tr w:rsidR="00290328" w:rsidRPr="00290328" w14:paraId="0674BE26" w14:textId="77777777" w:rsidTr="00E60DF6">
        <w:trPr>
          <w:trHeight w:hRule="exact" w:val="3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D698F" w14:textId="16CC71F8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 xml:space="preserve"> [P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761ED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485CE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-0.29 – 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E1F54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</w:tr>
      <w:tr w:rsidR="00290328" w:rsidRPr="00290328" w14:paraId="477C76C7" w14:textId="77777777" w:rsidTr="00E60DF6">
        <w:trPr>
          <w:trHeight w:hRule="exact" w:val="3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F691B" w14:textId="73CDDBB8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01E94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1F194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-0.26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D7E21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290328" w:rsidRPr="00290328" w14:paraId="60AA4D0B" w14:textId="77777777" w:rsidTr="00E60DF6">
        <w:trPr>
          <w:trHeight w:hRule="exact" w:val="3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59261" w14:textId="4910CD93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D3DCC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89B8C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-0.26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3F492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290328" w:rsidRPr="00290328" w14:paraId="49C6BABE" w14:textId="77777777" w:rsidTr="00E60DF6">
        <w:trPr>
          <w:trHeight w:hRule="exact" w:val="38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A8E32" w14:textId="5CB4AE11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DB68F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14DBE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-0.19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01FF4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</w:tr>
      <w:tr w:rsidR="00290328" w:rsidRPr="00290328" w14:paraId="452C2753" w14:textId="77777777" w:rsidTr="00E60DF6">
        <w:trPr>
          <w:trHeight w:hRule="exact" w:val="381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F6F977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CD4065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290328" w:rsidRPr="00290328" w14:paraId="5E1000DF" w14:textId="77777777" w:rsidTr="00E60DF6">
        <w:trPr>
          <w:trHeight w:hRule="exact" w:val="38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ED83AD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03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 / R</w:t>
            </w:r>
            <w:r w:rsidRPr="0029032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E16C99" w14:textId="77777777" w:rsidR="00290328" w:rsidRPr="00290328" w:rsidRDefault="00290328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0328">
              <w:rPr>
                <w:rFonts w:ascii="Times New Roman" w:hAnsi="Times New Roman" w:cs="Times New Roman"/>
                <w:sz w:val="20"/>
                <w:szCs w:val="20"/>
              </w:rPr>
              <w:t>0.224 / 0.162</w:t>
            </w:r>
          </w:p>
        </w:tc>
      </w:tr>
      <w:tr w:rsidR="00E60DF6" w:rsidRPr="00290328" w14:paraId="40A05FB8" w14:textId="77777777" w:rsidTr="00E60DF6">
        <w:trPr>
          <w:trHeight w:hRule="exact" w:val="38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B4B3C81" w14:textId="77777777" w:rsidR="00E60DF6" w:rsidRDefault="00E60DF6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8252A5" w14:textId="77777777" w:rsidR="00E60DF6" w:rsidRDefault="00E60DF6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319FCD" w14:textId="77777777" w:rsidR="00E60DF6" w:rsidRDefault="00E60DF6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9BB620" w14:textId="77777777" w:rsidR="00E60DF6" w:rsidRDefault="00E60DF6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ED209C" w14:textId="77777777" w:rsidR="00E60DF6" w:rsidRPr="00290328" w:rsidRDefault="00E60DF6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DB91A78" w14:textId="77777777" w:rsidR="00E60DF6" w:rsidRDefault="00E60DF6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0F407A" w14:textId="77777777" w:rsidR="00E60DF6" w:rsidRDefault="00E60DF6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60E45E" w14:textId="77777777" w:rsidR="00E60DF6" w:rsidRDefault="00E60DF6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E6DC7B" w14:textId="77777777" w:rsidR="00E60DF6" w:rsidRDefault="00E60DF6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9FEA9D" w14:textId="77777777" w:rsidR="00E60DF6" w:rsidRDefault="00E60DF6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08B8A5" w14:textId="77777777" w:rsidR="00E60DF6" w:rsidRPr="00290328" w:rsidRDefault="00E60DF6" w:rsidP="002903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4FF518" w14:textId="3C7FE3E5" w:rsidR="00E60DF6" w:rsidRDefault="00E60DF6" w:rsidP="0025567B">
      <w:pPr>
        <w:jc w:val="center"/>
        <w:rPr>
          <w:rFonts w:ascii="Times New Roman" w:hAnsi="Times New Roman" w:cs="Times New Roman"/>
          <w:noProof/>
          <w:lang w:val="en-GB"/>
        </w:rPr>
      </w:pPr>
    </w:p>
    <w:p w14:paraId="43BB1CC5" w14:textId="77777777" w:rsidR="009070F3" w:rsidRDefault="009070F3" w:rsidP="0025567B">
      <w:pPr>
        <w:jc w:val="center"/>
        <w:rPr>
          <w:rFonts w:ascii="Times New Roman" w:hAnsi="Times New Roman" w:cs="Times New Roman"/>
          <w:noProof/>
          <w:lang w:val="en-GB"/>
        </w:rPr>
      </w:pPr>
    </w:p>
    <w:p w14:paraId="676ABE6B" w14:textId="77777777" w:rsidR="009070F3" w:rsidRDefault="009070F3" w:rsidP="0025567B">
      <w:pPr>
        <w:jc w:val="center"/>
        <w:rPr>
          <w:rFonts w:ascii="Times New Roman" w:hAnsi="Times New Roman" w:cs="Times New Roman"/>
          <w:noProof/>
          <w:lang w:val="en-GB"/>
        </w:rPr>
      </w:pPr>
    </w:p>
    <w:p w14:paraId="03C862F4" w14:textId="77777777" w:rsidR="009070F3" w:rsidRDefault="009070F3" w:rsidP="0025567B">
      <w:pPr>
        <w:jc w:val="center"/>
        <w:rPr>
          <w:rFonts w:ascii="Times New Roman" w:hAnsi="Times New Roman" w:cs="Times New Roman"/>
          <w:noProof/>
          <w:lang w:val="en-GB"/>
        </w:rPr>
      </w:pPr>
    </w:p>
    <w:p w14:paraId="52EED45F" w14:textId="77777777" w:rsidR="009070F3" w:rsidRDefault="009070F3" w:rsidP="0025567B">
      <w:pPr>
        <w:jc w:val="center"/>
        <w:rPr>
          <w:rFonts w:ascii="Times New Roman" w:hAnsi="Times New Roman" w:cs="Times New Roman"/>
          <w:noProof/>
          <w:lang w:val="en-GB"/>
        </w:rPr>
      </w:pPr>
    </w:p>
    <w:p w14:paraId="162C55A3" w14:textId="77777777" w:rsidR="009070F3" w:rsidRDefault="009070F3" w:rsidP="0025567B">
      <w:pPr>
        <w:jc w:val="center"/>
        <w:rPr>
          <w:rFonts w:ascii="Times New Roman" w:hAnsi="Times New Roman" w:cs="Times New Roman"/>
          <w:noProof/>
          <w:lang w:val="en-GB"/>
        </w:rPr>
      </w:pPr>
    </w:p>
    <w:p w14:paraId="095E1031" w14:textId="77777777" w:rsidR="009070F3" w:rsidRDefault="009070F3" w:rsidP="0025567B">
      <w:pPr>
        <w:jc w:val="center"/>
        <w:rPr>
          <w:rFonts w:ascii="Times New Roman" w:hAnsi="Times New Roman" w:cs="Times New Roman"/>
          <w:noProof/>
          <w:lang w:val="en-GB"/>
        </w:rPr>
      </w:pPr>
    </w:p>
    <w:p w14:paraId="27C02390" w14:textId="77777777" w:rsidR="009070F3" w:rsidRDefault="009070F3" w:rsidP="0025567B">
      <w:pPr>
        <w:jc w:val="center"/>
        <w:rPr>
          <w:rFonts w:ascii="Times New Roman" w:hAnsi="Times New Roman" w:cs="Times New Roman"/>
          <w:lang w:val="en-GB"/>
        </w:rPr>
      </w:pPr>
    </w:p>
    <w:p w14:paraId="72C61030" w14:textId="0387F226" w:rsidR="00E60DF6" w:rsidRDefault="00E60DF6" w:rsidP="0025567B">
      <w:pPr>
        <w:jc w:val="center"/>
        <w:rPr>
          <w:rFonts w:ascii="Times New Roman" w:hAnsi="Times New Roman" w:cs="Times New Roman"/>
          <w:lang w:val="en-GB"/>
        </w:rPr>
      </w:pPr>
    </w:p>
    <w:p w14:paraId="39A8741D" w14:textId="60F92A79" w:rsidR="00BA3015" w:rsidRDefault="00BA3015" w:rsidP="00BA30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N-back</w:t>
      </w:r>
      <w:r w:rsidRPr="00290328">
        <w:rPr>
          <w:rFonts w:ascii="Times New Roman" w:hAnsi="Times New Roman" w:cs="Times New Roman"/>
          <w:b/>
          <w:bCs/>
          <w:lang w:val="en-GB"/>
        </w:rPr>
        <w:t xml:space="preserve"> task</w:t>
      </w:r>
    </w:p>
    <w:p w14:paraId="6EC3BF56" w14:textId="08532C64" w:rsidR="00BA3015" w:rsidRPr="00663EAF" w:rsidRDefault="00663EAF" w:rsidP="00663EAF">
      <w:pPr>
        <w:rPr>
          <w:rFonts w:ascii="Times New Roman" w:hAnsi="Times New Roman" w:cs="Times New Roman"/>
          <w:lang w:val="en-GB"/>
        </w:rPr>
      </w:pPr>
      <w:r w:rsidRPr="00290328">
        <w:rPr>
          <w:rFonts w:ascii="Times New Roman" w:hAnsi="Times New Roman" w:cs="Times New Roman"/>
          <w:b/>
          <w:bCs/>
          <w:lang w:val="en-GB"/>
        </w:rPr>
        <w:t>Model:</w:t>
      </w:r>
      <w:r>
        <w:rPr>
          <w:rFonts w:ascii="Times New Roman" w:hAnsi="Times New Roman" w:cs="Times New Roman"/>
          <w:lang w:val="en-GB"/>
        </w:rPr>
        <w:t xml:space="preserve"> D’</w:t>
      </w:r>
      <w:r w:rsidRPr="00290328">
        <w:rPr>
          <w:rFonts w:ascii="Times New Roman" w:hAnsi="Times New Roman" w:cs="Times New Roman"/>
          <w:lang w:val="en-GB"/>
        </w:rPr>
        <w:t xml:space="preserve"> ~ G</w:t>
      </w:r>
      <w:r>
        <w:rPr>
          <w:rFonts w:ascii="Times New Roman" w:hAnsi="Times New Roman" w:cs="Times New Roman"/>
          <w:lang w:val="en-GB"/>
        </w:rPr>
        <w:t>ROUP</w:t>
      </w:r>
      <w:r w:rsidRPr="00290328">
        <w:rPr>
          <w:rFonts w:ascii="Times New Roman" w:hAnsi="Times New Roman" w:cs="Times New Roman"/>
          <w:lang w:val="en-GB"/>
        </w:rPr>
        <w:t xml:space="preserve"> + Age+ Education + MoCA</w:t>
      </w:r>
    </w:p>
    <w:tbl>
      <w:tblPr>
        <w:tblW w:w="877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5"/>
        <w:gridCol w:w="2048"/>
        <w:gridCol w:w="2654"/>
        <w:gridCol w:w="2024"/>
      </w:tblGrid>
      <w:tr w:rsidR="00663EAF" w:rsidRPr="00663EAF" w14:paraId="377239EF" w14:textId="77777777" w:rsidTr="00663EAF">
        <w:trPr>
          <w:trHeight w:hRule="exact" w:val="388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A42ADC" w14:textId="77777777" w:rsidR="00663EAF" w:rsidRPr="00663EAF" w:rsidRDefault="00663EAF" w:rsidP="00663EAF">
            <w:pPr>
              <w:pStyle w:val="ListParagraph"/>
              <w:ind w:left="31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3E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0CE9CE" w14:textId="1782CC40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’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s</w:t>
            </w:r>
            <w:proofErr w:type="spellEnd"/>
          </w:p>
        </w:tc>
      </w:tr>
      <w:tr w:rsidR="00663EAF" w:rsidRPr="00663EAF" w14:paraId="61130FF1" w14:textId="77777777" w:rsidTr="00663EAF">
        <w:trPr>
          <w:trHeight w:hRule="exact" w:val="38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256535" w14:textId="77777777" w:rsidR="00663EAF" w:rsidRPr="00663EAF" w:rsidRDefault="00663EAF" w:rsidP="00663EAF">
            <w:pPr>
              <w:pStyle w:val="ListParagraph"/>
              <w:ind w:left="3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63E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A884DD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63E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FDC742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D218ED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63EAF" w:rsidRPr="00663EAF" w14:paraId="794E9BC0" w14:textId="77777777" w:rsidTr="00663EAF">
        <w:trPr>
          <w:trHeight w:hRule="exact" w:val="3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77435" w14:textId="77777777" w:rsidR="00663EAF" w:rsidRPr="00663EAF" w:rsidRDefault="00663EAF" w:rsidP="00663EAF">
            <w:pPr>
              <w:pStyle w:val="ListParagraph"/>
              <w:ind w:lef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1DF0F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71910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1.12 – 2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97A1E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663EAF" w:rsidRPr="00663EAF" w14:paraId="70BD2D18" w14:textId="77777777" w:rsidTr="00663EAF">
        <w:trPr>
          <w:trHeight w:hRule="exact" w:val="3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A0032" w14:textId="77777777" w:rsidR="00663EAF" w:rsidRPr="00663EAF" w:rsidRDefault="00663EAF" w:rsidP="00663EAF">
            <w:pPr>
              <w:pStyle w:val="ListParagraph"/>
              <w:ind w:lef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Group [P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66A4A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8507B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-1.53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44FFA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663EAF" w:rsidRPr="00663EAF" w14:paraId="59194BED" w14:textId="77777777" w:rsidTr="00663EAF">
        <w:trPr>
          <w:trHeight w:hRule="exact" w:val="3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7D48D" w14:textId="5334C412" w:rsidR="00663EAF" w:rsidRPr="00663EAF" w:rsidRDefault="00663EAF" w:rsidP="00663EAF">
            <w:pPr>
              <w:pStyle w:val="ListParagraph"/>
              <w:ind w:lef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21EF2E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175E7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-0.53 – 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4EF9E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</w:tr>
      <w:tr w:rsidR="00663EAF" w:rsidRPr="00663EAF" w14:paraId="46436059" w14:textId="77777777" w:rsidTr="00663EAF">
        <w:trPr>
          <w:trHeight w:hRule="exact" w:val="3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2A089" w14:textId="44129641" w:rsidR="00663EAF" w:rsidRPr="00663EAF" w:rsidRDefault="00663EAF" w:rsidP="00663EAF">
            <w:pPr>
              <w:pStyle w:val="ListParagraph"/>
              <w:ind w:left="3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56EA7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2D011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-0.01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4D605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663EAF" w:rsidRPr="00663EAF" w14:paraId="6899CCC1" w14:textId="77777777" w:rsidTr="00663EAF">
        <w:trPr>
          <w:trHeight w:hRule="exact" w:val="38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40AB4" w14:textId="62C50CCB" w:rsidR="00663EAF" w:rsidRPr="00663EAF" w:rsidRDefault="00663EAF" w:rsidP="00663EAF">
            <w:pPr>
              <w:pStyle w:val="ListParagraph"/>
              <w:ind w:left="3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B6318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58966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-0.45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50DA9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</w:tr>
      <w:tr w:rsidR="00663EAF" w:rsidRPr="00663EAF" w14:paraId="4F2715E8" w14:textId="77777777" w:rsidTr="00663EAF">
        <w:trPr>
          <w:trHeight w:hRule="exact" w:val="388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510970" w14:textId="77777777" w:rsidR="00663EAF" w:rsidRPr="00663EAF" w:rsidRDefault="00663EAF" w:rsidP="00663EAF">
            <w:pPr>
              <w:pStyle w:val="ListParagraph"/>
              <w:ind w:left="3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E3FB29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663EAF" w:rsidRPr="00663EAF" w14:paraId="66D45FCA" w14:textId="77777777" w:rsidTr="00663EAF">
        <w:trPr>
          <w:trHeight w:hRule="exact" w:val="388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804019" w14:textId="77777777" w:rsidR="00663EAF" w:rsidRPr="00663EAF" w:rsidRDefault="00663EAF" w:rsidP="00663EAF">
            <w:pPr>
              <w:pStyle w:val="ListParagraph"/>
              <w:ind w:lef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63E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 / R</w:t>
            </w:r>
            <w:r w:rsidRPr="00663E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27B841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0.225 / 0.163</w:t>
            </w:r>
          </w:p>
        </w:tc>
      </w:tr>
    </w:tbl>
    <w:p w14:paraId="2B517A4B" w14:textId="68D4977D" w:rsidR="00663EAF" w:rsidRPr="00663EAF" w:rsidRDefault="00663EAF" w:rsidP="00663EAF">
      <w:pPr>
        <w:rPr>
          <w:rFonts w:ascii="Times New Roman" w:hAnsi="Times New Roman" w:cs="Times New Roman"/>
          <w:lang w:val="en-GB"/>
        </w:rPr>
      </w:pPr>
      <w:r w:rsidRPr="00290328">
        <w:rPr>
          <w:rFonts w:ascii="Times New Roman" w:hAnsi="Times New Roman" w:cs="Times New Roman"/>
          <w:b/>
          <w:bCs/>
          <w:lang w:val="en-GB"/>
        </w:rPr>
        <w:t>Model:</w:t>
      </w:r>
      <w:r>
        <w:rPr>
          <w:rFonts w:ascii="Times New Roman" w:hAnsi="Times New Roman" w:cs="Times New Roman"/>
          <w:lang w:val="en-GB"/>
        </w:rPr>
        <w:t xml:space="preserve"> C</w:t>
      </w:r>
      <w:r w:rsidRPr="00290328">
        <w:rPr>
          <w:rFonts w:ascii="Times New Roman" w:hAnsi="Times New Roman" w:cs="Times New Roman"/>
          <w:lang w:val="en-GB"/>
        </w:rPr>
        <w:t xml:space="preserve"> ~ G</w:t>
      </w:r>
      <w:r>
        <w:rPr>
          <w:rFonts w:ascii="Times New Roman" w:hAnsi="Times New Roman" w:cs="Times New Roman"/>
          <w:lang w:val="en-GB"/>
        </w:rPr>
        <w:t>ROUP</w:t>
      </w:r>
      <w:r w:rsidRPr="00290328">
        <w:rPr>
          <w:rFonts w:ascii="Times New Roman" w:hAnsi="Times New Roman" w:cs="Times New Roman"/>
          <w:lang w:val="en-GB"/>
        </w:rPr>
        <w:t xml:space="preserve"> + Age+ Education + MoCA</w:t>
      </w:r>
    </w:p>
    <w:tbl>
      <w:tblPr>
        <w:tblW w:w="896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8"/>
        <w:gridCol w:w="2122"/>
        <w:gridCol w:w="2656"/>
        <w:gridCol w:w="1938"/>
      </w:tblGrid>
      <w:tr w:rsidR="00663EAF" w:rsidRPr="00663EAF" w14:paraId="789C20D3" w14:textId="77777777" w:rsidTr="00663EAF">
        <w:trPr>
          <w:trHeight w:hRule="exact" w:val="392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2BC042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663EA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7B84A3" w14:textId="15950012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s</w:t>
            </w:r>
            <w:proofErr w:type="spellEnd"/>
          </w:p>
        </w:tc>
      </w:tr>
      <w:tr w:rsidR="00663EAF" w:rsidRPr="00663EAF" w14:paraId="77172F73" w14:textId="77777777" w:rsidTr="00663EAF">
        <w:trPr>
          <w:trHeight w:hRule="exact" w:val="392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A44706" w14:textId="77777777" w:rsidR="00663EAF" w:rsidRPr="00663EAF" w:rsidRDefault="00663EAF" w:rsidP="00663EAF">
            <w:pPr>
              <w:pStyle w:val="ListParagraph"/>
              <w:ind w:left="12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63E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457B22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63E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91ABE9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7CB422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63EAF" w:rsidRPr="00663EAF" w14:paraId="1457EDF2" w14:textId="77777777" w:rsidTr="00663EAF">
        <w:trPr>
          <w:trHeight w:hRule="exact" w:val="39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44A55" w14:textId="77777777" w:rsidR="00663EAF" w:rsidRPr="00663EAF" w:rsidRDefault="00663EAF" w:rsidP="00663EAF">
            <w:pPr>
              <w:pStyle w:val="ListParagraph"/>
              <w:ind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proofErr w:type="spellEnd"/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48CF3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0199A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-0.04 – 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2DBD2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663EAF" w:rsidRPr="00663EAF" w14:paraId="7DCB2D6D" w14:textId="77777777" w:rsidTr="00663EAF">
        <w:trPr>
          <w:trHeight w:hRule="exact" w:val="39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00A8D" w14:textId="77777777" w:rsidR="00663EAF" w:rsidRPr="00663EAF" w:rsidRDefault="00663EAF" w:rsidP="00663EAF">
            <w:pPr>
              <w:pStyle w:val="ListParagraph"/>
              <w:ind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Group [P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16816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2FBEB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-0.51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73DD0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</w:tr>
      <w:tr w:rsidR="00663EAF" w:rsidRPr="00663EAF" w14:paraId="7DECE2AB" w14:textId="77777777" w:rsidTr="00663EAF">
        <w:trPr>
          <w:trHeight w:hRule="exact" w:val="39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A98C5" w14:textId="77777777" w:rsidR="00663EAF" w:rsidRPr="00663EAF" w:rsidRDefault="00663EAF" w:rsidP="00663EAF">
            <w:pPr>
              <w:pStyle w:val="ListParagraph"/>
              <w:ind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Age z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3A63E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D68EB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-0.11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EFBC0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</w:tr>
      <w:tr w:rsidR="00663EAF" w:rsidRPr="00663EAF" w14:paraId="6C96C620" w14:textId="77777777" w:rsidTr="00663EAF">
        <w:trPr>
          <w:trHeight w:hRule="exact" w:val="39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0A5DF" w14:textId="77777777" w:rsidR="00663EAF" w:rsidRPr="00663EAF" w:rsidRDefault="00663EAF" w:rsidP="00663EAF">
            <w:pPr>
              <w:pStyle w:val="ListParagraph"/>
              <w:ind w:left="12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proofErr w:type="spellEnd"/>
            <w:r w:rsidRPr="00663EAF">
              <w:rPr>
                <w:rFonts w:ascii="Times New Roman" w:hAnsi="Times New Roman" w:cs="Times New Roman"/>
                <w:sz w:val="20"/>
                <w:szCs w:val="20"/>
              </w:rPr>
              <w:t xml:space="preserve"> z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81749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1F2A2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-0.2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603A6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663EAF" w:rsidRPr="00663EAF" w14:paraId="11930F1C" w14:textId="77777777" w:rsidTr="00663EAF">
        <w:trPr>
          <w:trHeight w:hRule="exact" w:val="39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BBD1F" w14:textId="77777777" w:rsidR="00663EAF" w:rsidRPr="00663EAF" w:rsidRDefault="00663EAF" w:rsidP="00663EAF">
            <w:pPr>
              <w:pStyle w:val="ListParagraph"/>
              <w:ind w:left="12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MoCA</w:t>
            </w:r>
            <w:proofErr w:type="spellEnd"/>
            <w:r w:rsidRPr="00663EAF">
              <w:rPr>
                <w:rFonts w:ascii="Times New Roman" w:hAnsi="Times New Roman" w:cs="Times New Roman"/>
                <w:sz w:val="20"/>
                <w:szCs w:val="20"/>
              </w:rPr>
              <w:t xml:space="preserve"> z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34612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40B77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-0.14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88F6D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</w:tr>
      <w:tr w:rsidR="00663EAF" w:rsidRPr="00663EAF" w14:paraId="5870DCBF" w14:textId="77777777" w:rsidTr="00663EAF">
        <w:trPr>
          <w:trHeight w:hRule="exact" w:val="392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B76130" w14:textId="77777777" w:rsidR="00663EAF" w:rsidRPr="00663EAF" w:rsidRDefault="00663EAF" w:rsidP="00663EAF">
            <w:pPr>
              <w:pStyle w:val="ListParagraph"/>
              <w:ind w:left="12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185B3D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663EAF" w:rsidRPr="00663EAF" w14:paraId="51033251" w14:textId="77777777" w:rsidTr="00663EAF">
        <w:trPr>
          <w:trHeight w:hRule="exact" w:val="39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D15DF5" w14:textId="77777777" w:rsidR="00663EAF" w:rsidRPr="00663EAF" w:rsidRDefault="00663EAF" w:rsidP="00663EAF">
            <w:pPr>
              <w:pStyle w:val="ListParagraph"/>
              <w:ind w:left="124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63E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 / R</w:t>
            </w:r>
            <w:r w:rsidRPr="00663E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spellStart"/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0E774B" w14:textId="77777777" w:rsidR="00663EAF" w:rsidRPr="00663EAF" w:rsidRDefault="00663EAF" w:rsidP="00663EAF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63EAF">
              <w:rPr>
                <w:rFonts w:ascii="Times New Roman" w:hAnsi="Times New Roman" w:cs="Times New Roman"/>
                <w:sz w:val="20"/>
                <w:szCs w:val="20"/>
              </w:rPr>
              <w:t>0.149 / 0.081</w:t>
            </w:r>
          </w:p>
        </w:tc>
      </w:tr>
    </w:tbl>
    <w:p w14:paraId="4392E723" w14:textId="77777777" w:rsidR="00BA3015" w:rsidRPr="00BA3015" w:rsidRDefault="00BA3015" w:rsidP="00BA3015">
      <w:pPr>
        <w:pStyle w:val="ListParagraph"/>
        <w:ind w:left="0"/>
        <w:rPr>
          <w:rFonts w:ascii="Times New Roman" w:hAnsi="Times New Roman" w:cs="Times New Roman"/>
          <w:lang w:val="en-GB"/>
        </w:rPr>
      </w:pPr>
    </w:p>
    <w:p w14:paraId="3B4653F5" w14:textId="3D1C3223" w:rsidR="00E60DF6" w:rsidRPr="008845A3" w:rsidRDefault="00E60DF6" w:rsidP="0025567B">
      <w:pPr>
        <w:jc w:val="center"/>
        <w:rPr>
          <w:rFonts w:ascii="Times New Roman" w:hAnsi="Times New Roman" w:cs="Times New Roman"/>
          <w:lang w:val="en-GB"/>
        </w:rPr>
      </w:pPr>
    </w:p>
    <w:sectPr w:rsidR="00E60DF6" w:rsidRPr="008845A3" w:rsidSect="00D165D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8D665" w14:textId="77777777" w:rsidR="00273E1E" w:rsidRDefault="00273E1E" w:rsidP="009070F3">
      <w:pPr>
        <w:spacing w:after="0" w:line="240" w:lineRule="auto"/>
      </w:pPr>
      <w:r>
        <w:separator/>
      </w:r>
    </w:p>
  </w:endnote>
  <w:endnote w:type="continuationSeparator" w:id="0">
    <w:p w14:paraId="45B2B996" w14:textId="77777777" w:rsidR="00273E1E" w:rsidRDefault="00273E1E" w:rsidP="00907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534791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8600E4F" w14:textId="2276F5E2" w:rsidR="009070F3" w:rsidRPr="00A66D06" w:rsidRDefault="009070F3">
        <w:pPr>
          <w:pStyle w:val="Footer"/>
          <w:jc w:val="center"/>
          <w:rPr>
            <w:rFonts w:ascii="Times New Roman" w:hAnsi="Times New Roman" w:cs="Times New Roman"/>
          </w:rPr>
        </w:pPr>
        <w:r w:rsidRPr="00A66D06">
          <w:rPr>
            <w:rFonts w:ascii="Times New Roman" w:hAnsi="Times New Roman" w:cs="Times New Roman"/>
          </w:rPr>
          <w:fldChar w:fldCharType="begin"/>
        </w:r>
        <w:r w:rsidRPr="00A66D06">
          <w:rPr>
            <w:rFonts w:ascii="Times New Roman" w:hAnsi="Times New Roman" w:cs="Times New Roman"/>
          </w:rPr>
          <w:instrText>PAGE   \* MERGEFORMAT</w:instrText>
        </w:r>
        <w:r w:rsidRPr="00A66D06">
          <w:rPr>
            <w:rFonts w:ascii="Times New Roman" w:hAnsi="Times New Roman" w:cs="Times New Roman"/>
          </w:rPr>
          <w:fldChar w:fldCharType="separate"/>
        </w:r>
        <w:r w:rsidRPr="00A66D06">
          <w:rPr>
            <w:rFonts w:ascii="Times New Roman" w:hAnsi="Times New Roman" w:cs="Times New Roman"/>
          </w:rPr>
          <w:t>2</w:t>
        </w:r>
        <w:r w:rsidRPr="00A66D06">
          <w:rPr>
            <w:rFonts w:ascii="Times New Roman" w:hAnsi="Times New Roman" w:cs="Times New Roman"/>
          </w:rPr>
          <w:fldChar w:fldCharType="end"/>
        </w:r>
      </w:p>
    </w:sdtContent>
  </w:sdt>
  <w:p w14:paraId="34914501" w14:textId="77777777" w:rsidR="009070F3" w:rsidRPr="00A66D06" w:rsidRDefault="009070F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435C86" w14:textId="77777777" w:rsidR="00273E1E" w:rsidRDefault="00273E1E" w:rsidP="009070F3">
      <w:pPr>
        <w:spacing w:after="0" w:line="240" w:lineRule="auto"/>
      </w:pPr>
      <w:r>
        <w:separator/>
      </w:r>
    </w:p>
  </w:footnote>
  <w:footnote w:type="continuationSeparator" w:id="0">
    <w:p w14:paraId="1D03A8F0" w14:textId="77777777" w:rsidR="00273E1E" w:rsidRDefault="00273E1E" w:rsidP="009070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72303"/>
    <w:multiLevelType w:val="hybridMultilevel"/>
    <w:tmpl w:val="C29C76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53733"/>
    <w:multiLevelType w:val="multilevel"/>
    <w:tmpl w:val="DDEA062C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68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0BD476A"/>
    <w:multiLevelType w:val="hybridMultilevel"/>
    <w:tmpl w:val="C29C76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592DC7"/>
    <w:multiLevelType w:val="hybridMultilevel"/>
    <w:tmpl w:val="CC04509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0756824">
    <w:abstractNumId w:val="3"/>
  </w:num>
  <w:num w:numId="2" w16cid:durableId="1844540224">
    <w:abstractNumId w:val="0"/>
  </w:num>
  <w:num w:numId="3" w16cid:durableId="585458080">
    <w:abstractNumId w:val="1"/>
  </w:num>
  <w:num w:numId="4" w16cid:durableId="20496028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95E"/>
    <w:rsid w:val="00031E5A"/>
    <w:rsid w:val="00040D97"/>
    <w:rsid w:val="000B514A"/>
    <w:rsid w:val="0025567B"/>
    <w:rsid w:val="00273E1E"/>
    <w:rsid w:val="00290328"/>
    <w:rsid w:val="00356106"/>
    <w:rsid w:val="005118CA"/>
    <w:rsid w:val="00571B9F"/>
    <w:rsid w:val="005732F2"/>
    <w:rsid w:val="005E22ED"/>
    <w:rsid w:val="0066021D"/>
    <w:rsid w:val="00663EAF"/>
    <w:rsid w:val="00863FB2"/>
    <w:rsid w:val="008845A3"/>
    <w:rsid w:val="009070F3"/>
    <w:rsid w:val="00961035"/>
    <w:rsid w:val="00A045A0"/>
    <w:rsid w:val="00A47337"/>
    <w:rsid w:val="00A66D06"/>
    <w:rsid w:val="00B87A10"/>
    <w:rsid w:val="00BA3015"/>
    <w:rsid w:val="00C169EA"/>
    <w:rsid w:val="00D165D3"/>
    <w:rsid w:val="00D932D9"/>
    <w:rsid w:val="00DA736C"/>
    <w:rsid w:val="00E0295E"/>
    <w:rsid w:val="00E07489"/>
    <w:rsid w:val="00E102DA"/>
    <w:rsid w:val="00E54BF5"/>
    <w:rsid w:val="00E60DF6"/>
    <w:rsid w:val="00F0761E"/>
    <w:rsid w:val="00FB679E"/>
    <w:rsid w:val="00FD353F"/>
    <w:rsid w:val="00FF5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7FE300"/>
  <w15:chartTrackingRefBased/>
  <w15:docId w15:val="{2E8FD997-7C97-4B1D-A302-8112D4D3F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29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9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9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9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9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9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9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9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9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9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9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9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9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9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9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9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9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9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9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9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9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9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9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9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9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9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9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9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95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070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70F3"/>
  </w:style>
  <w:style w:type="paragraph" w:styleId="Footer">
    <w:name w:val="footer"/>
    <w:basedOn w:val="Normal"/>
    <w:link w:val="FooterChar"/>
    <w:uiPriority w:val="99"/>
    <w:unhideWhenUsed/>
    <w:rsid w:val="009070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7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0F7D3-7A6C-49D2-92A4-C86E26503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7</Pages>
  <Words>659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Calabria</dc:creator>
  <cp:keywords/>
  <dc:description/>
  <cp:lastModifiedBy>Marco Calabria</cp:lastModifiedBy>
  <cp:revision>18</cp:revision>
  <dcterms:created xsi:type="dcterms:W3CDTF">2026-04-06T11:04:00Z</dcterms:created>
  <dcterms:modified xsi:type="dcterms:W3CDTF">2026-06-15T07:47:00Z</dcterms:modified>
</cp:coreProperties>
</file>